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DACED9" w14:textId="7481604F" w:rsidR="00626078" w:rsidRPr="004457EC" w:rsidRDefault="008F2369" w:rsidP="000679F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457EC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="000679FC" w:rsidRPr="004457EC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626078" w:rsidRPr="004457E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563E1" w:rsidRPr="004457EC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626078" w:rsidRPr="004457EC">
        <w:rPr>
          <w:rFonts w:ascii="Times New Roman" w:hAnsi="Times New Roman" w:cs="Times New Roman"/>
          <w:sz w:val="24"/>
          <w:szCs w:val="24"/>
        </w:rPr>
        <w:t xml:space="preserve"> ICD-10 diagnosis codes for traumatic fractures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2552"/>
        <w:gridCol w:w="5670"/>
      </w:tblGrid>
      <w:tr w:rsidR="00286EB3" w:rsidRPr="004457EC" w14:paraId="7DC9E2FE" w14:textId="77777777" w:rsidTr="00286EB3">
        <w:trPr>
          <w:trHeight w:val="369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BA4EE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ICD-10 code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32B08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Diagnose</w:t>
            </w:r>
          </w:p>
        </w:tc>
      </w:tr>
      <w:tr w:rsidR="00286EB3" w:rsidRPr="004457EC" w14:paraId="171658A0" w14:textId="77777777" w:rsidTr="00286EB3">
        <w:trPr>
          <w:trHeight w:val="369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62FDF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11.800x011</w:t>
            </w:r>
          </w:p>
        </w:tc>
        <w:tc>
          <w:tcPr>
            <w:tcW w:w="56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752C1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pen neck injury with cervical fracture</w:t>
            </w:r>
          </w:p>
        </w:tc>
      </w:tr>
      <w:tr w:rsidR="00286EB3" w:rsidRPr="004457EC" w14:paraId="479C60C5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F52B4D0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12.00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32EF5C5D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first cervical vertebra</w:t>
            </w:r>
          </w:p>
        </w:tc>
      </w:tr>
      <w:tr w:rsidR="00286EB3" w:rsidRPr="004457EC" w14:paraId="5940686D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5393F54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12.000x002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103F6A96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atlas</w:t>
            </w:r>
          </w:p>
        </w:tc>
      </w:tr>
      <w:tr w:rsidR="00286EB3" w:rsidRPr="004457EC" w14:paraId="16701C38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6F31350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12.01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0638A541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pen fracture of first cervical vertebra</w:t>
            </w:r>
          </w:p>
        </w:tc>
      </w:tr>
      <w:tr w:rsidR="00286EB3" w:rsidRPr="004457EC" w14:paraId="710150FC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5F75666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12.10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5CBA80E3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second cervical vertebra</w:t>
            </w:r>
          </w:p>
        </w:tc>
      </w:tr>
      <w:tr w:rsidR="00286EB3" w:rsidRPr="004457EC" w14:paraId="359C7A74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A8CCEA7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12.100x001</w:t>
            </w:r>
          </w:p>
        </w:tc>
        <w:tc>
          <w:tcPr>
            <w:tcW w:w="5670" w:type="dxa"/>
            <w:shd w:val="clear" w:color="auto" w:fill="auto"/>
            <w:vAlign w:val="center"/>
            <w:hideMark/>
          </w:tcPr>
          <w:p w14:paraId="66E0C74A" w14:textId="6D01AED3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anterior and posterior arch of atlas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Jefferson fracture)</w:t>
            </w:r>
          </w:p>
        </w:tc>
      </w:tr>
      <w:tr w:rsidR="00286EB3" w:rsidRPr="004457EC" w14:paraId="67C09D8A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F12898F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12.100x002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15340F7D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axis</w:t>
            </w:r>
          </w:p>
        </w:tc>
      </w:tr>
      <w:tr w:rsidR="00286EB3" w:rsidRPr="004457EC" w14:paraId="74296D88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36892D8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12.100x003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3DD64EE5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Fracture of axis pedicle </w:t>
            </w:r>
            <w:proofErr w:type="gramStart"/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(</w:t>
            </w:r>
            <w:proofErr w:type="gramEnd"/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angman fracture)</w:t>
            </w:r>
          </w:p>
        </w:tc>
      </w:tr>
      <w:tr w:rsidR="00286EB3" w:rsidRPr="004457EC" w14:paraId="784BABC7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45BE134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12.11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03DB9030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pen fracture of second cervical vertebra</w:t>
            </w:r>
          </w:p>
        </w:tc>
      </w:tr>
      <w:tr w:rsidR="00286EB3" w:rsidRPr="004457EC" w14:paraId="62BC9011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A09E3DD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12.20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38773E6C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Fracture of </w:t>
            </w:r>
            <w:proofErr w:type="gramStart"/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ther</w:t>
            </w:r>
            <w:proofErr w:type="gramEnd"/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specified cervical vertebra</w:t>
            </w:r>
          </w:p>
        </w:tc>
      </w:tr>
      <w:tr w:rsidR="00286EB3" w:rsidRPr="004457EC" w14:paraId="72B9DDD7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6EFC36D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12.200x00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672911F9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odontoid process of axis</w:t>
            </w:r>
          </w:p>
        </w:tc>
      </w:tr>
      <w:tr w:rsidR="00286EB3" w:rsidRPr="004457EC" w14:paraId="6D67EDC4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F8084E7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12.200x002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60777F3D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xis fracture with dislocation (Hangman fracture)</w:t>
            </w:r>
          </w:p>
        </w:tc>
      </w:tr>
      <w:tr w:rsidR="00286EB3" w:rsidRPr="004457EC" w14:paraId="33E7565A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7195B1C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12.200x01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32C91205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3 cervical vertebra fracture</w:t>
            </w:r>
          </w:p>
        </w:tc>
      </w:tr>
      <w:tr w:rsidR="00286EB3" w:rsidRPr="004457EC" w14:paraId="423E0901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CE88254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12.200x02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0EDC9CDF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4 cervical vertebra fracture</w:t>
            </w:r>
          </w:p>
        </w:tc>
      </w:tr>
      <w:tr w:rsidR="00286EB3" w:rsidRPr="004457EC" w14:paraId="64797F54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0EC42E1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12.200x03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62CE9192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5 cervical vertebra fracture</w:t>
            </w:r>
          </w:p>
        </w:tc>
      </w:tr>
      <w:tr w:rsidR="00286EB3" w:rsidRPr="004457EC" w14:paraId="0DC6F60F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416A5B7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12.200x04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13E01C0C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6 cervical vertebra fracture</w:t>
            </w:r>
          </w:p>
        </w:tc>
      </w:tr>
      <w:tr w:rsidR="00286EB3" w:rsidRPr="004457EC" w14:paraId="5DC3D708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4DA5666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12.200x05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67313C54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7 cervical vertebra fracture</w:t>
            </w:r>
          </w:p>
        </w:tc>
      </w:tr>
      <w:tr w:rsidR="00286EB3" w:rsidRPr="004457EC" w14:paraId="11CA433D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D1D2520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12.21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22260096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pen fracture of specified cervical vertebra</w:t>
            </w:r>
          </w:p>
        </w:tc>
      </w:tr>
      <w:tr w:rsidR="00286EB3" w:rsidRPr="004457EC" w14:paraId="0FF3BCEB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78228B8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12.70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7760DF1A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tiple fractures of cervical vertebras</w:t>
            </w:r>
          </w:p>
        </w:tc>
      </w:tr>
      <w:tr w:rsidR="00286EB3" w:rsidRPr="004457EC" w14:paraId="43ED9F97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4A3405E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12.700x00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55E90414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tiple fractures of cervical vertebras</w:t>
            </w:r>
          </w:p>
        </w:tc>
      </w:tr>
      <w:tr w:rsidR="00286EB3" w:rsidRPr="004457EC" w14:paraId="53876D71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E103CB9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12.71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1FF64905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tiple open fractures of cervical vertebras</w:t>
            </w:r>
          </w:p>
        </w:tc>
      </w:tr>
      <w:tr w:rsidR="00286EB3" w:rsidRPr="004457EC" w14:paraId="0F836303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D7E5B39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12.80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437E6503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neck, other part</w:t>
            </w:r>
          </w:p>
        </w:tc>
      </w:tr>
      <w:tr w:rsidR="00286EB3" w:rsidRPr="004457EC" w14:paraId="531072F4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E7A1600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12.81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6CAAC268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pen fracture of neck, other part</w:t>
            </w:r>
          </w:p>
        </w:tc>
      </w:tr>
      <w:tr w:rsidR="00286EB3" w:rsidRPr="004457EC" w14:paraId="10B17046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916D0E2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12.90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3B584A90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neck</w:t>
            </w:r>
          </w:p>
        </w:tc>
      </w:tr>
      <w:tr w:rsidR="00286EB3" w:rsidRPr="004457EC" w14:paraId="71F13B30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22CE268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12.900x00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0EF6735F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cervical vertebra</w:t>
            </w:r>
          </w:p>
        </w:tc>
      </w:tr>
      <w:tr w:rsidR="00286EB3" w:rsidRPr="004457EC" w14:paraId="29AED4F7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E788FC8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12.900x003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0230C281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cervical nerve arch</w:t>
            </w:r>
          </w:p>
        </w:tc>
      </w:tr>
      <w:tr w:rsidR="00286EB3" w:rsidRPr="004457EC" w14:paraId="0B4EA9B9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32CDDF9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12.900x004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5B4C75EB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spinous process of cervical vertebra</w:t>
            </w:r>
          </w:p>
        </w:tc>
      </w:tr>
      <w:tr w:rsidR="00286EB3" w:rsidRPr="004457EC" w14:paraId="7E4A5012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3D1D32E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12.900x005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039F75AA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cervical transverse process</w:t>
            </w:r>
          </w:p>
        </w:tc>
      </w:tr>
      <w:tr w:rsidR="00286EB3" w:rsidRPr="004457EC" w14:paraId="73DB4E43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3EEBAF4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12.900x006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7886D238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cervical vertebra arch</w:t>
            </w:r>
          </w:p>
        </w:tc>
      </w:tr>
      <w:tr w:rsidR="00286EB3" w:rsidRPr="004457EC" w14:paraId="0E23CBD1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F564F62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12.91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6D3043EE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pen fracture of cervical vertebra</w:t>
            </w:r>
          </w:p>
        </w:tc>
      </w:tr>
      <w:tr w:rsidR="00286EB3" w:rsidRPr="004457EC" w14:paraId="1E02CDBF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E4EC5E7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21.800x01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7F0AF280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pen injury of chest with fracture</w:t>
            </w:r>
          </w:p>
        </w:tc>
      </w:tr>
      <w:tr w:rsidR="00286EB3" w:rsidRPr="004457EC" w14:paraId="6B5F4C8E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C9BCB09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22.00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2FC91062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thoracic vertebra</w:t>
            </w:r>
          </w:p>
        </w:tc>
      </w:tr>
      <w:tr w:rsidR="00286EB3" w:rsidRPr="004457EC" w14:paraId="2721582E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208D1F5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22.000x003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676B6CE8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mpression fracture of thoracic vertebra</w:t>
            </w:r>
          </w:p>
        </w:tc>
      </w:tr>
      <w:tr w:rsidR="00286EB3" w:rsidRPr="004457EC" w14:paraId="74782F6E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540A2FE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22.000x005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5BB9D2A6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thoracic spinal nerve arch</w:t>
            </w:r>
          </w:p>
        </w:tc>
      </w:tr>
      <w:tr w:rsidR="00286EB3" w:rsidRPr="004457EC" w14:paraId="01D0C35F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1C07F81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22.000x006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10E8620A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spinous process of thoracic vertebra</w:t>
            </w:r>
          </w:p>
        </w:tc>
      </w:tr>
      <w:tr w:rsidR="00286EB3" w:rsidRPr="004457EC" w14:paraId="4A875CDE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0E3C052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S22.000x007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7C55D517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transverse process of thoracic vertebra</w:t>
            </w:r>
          </w:p>
        </w:tc>
      </w:tr>
      <w:tr w:rsidR="00286EB3" w:rsidRPr="004457EC" w14:paraId="3B5788A7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6028AB6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22.000x009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6A904EB1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thoracic vertebral arch</w:t>
            </w:r>
          </w:p>
        </w:tc>
      </w:tr>
      <w:tr w:rsidR="00286EB3" w:rsidRPr="004457EC" w14:paraId="0591236F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8222FDB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22.000x01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4292BF72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1/T2 thoracic vertebra fracture</w:t>
            </w:r>
          </w:p>
        </w:tc>
      </w:tr>
      <w:tr w:rsidR="00286EB3" w:rsidRPr="004457EC" w14:paraId="54FB025E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C09066F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22.000x02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71489122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3/T4 thoracic vertebra fracture</w:t>
            </w:r>
          </w:p>
        </w:tc>
      </w:tr>
      <w:tr w:rsidR="00286EB3" w:rsidRPr="004457EC" w14:paraId="10ED12C3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C96BAB2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22.000x03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7D8523BD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5/T6 thoracic vertebra fracture</w:t>
            </w:r>
          </w:p>
        </w:tc>
      </w:tr>
      <w:tr w:rsidR="00286EB3" w:rsidRPr="004457EC" w14:paraId="3A3AE408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1F57C9B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22.000x04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71BA483B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7/T8 thoracic vertebra fracture</w:t>
            </w:r>
          </w:p>
        </w:tc>
      </w:tr>
      <w:tr w:rsidR="00286EB3" w:rsidRPr="004457EC" w14:paraId="4CA80A29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04ADC7B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22.000x05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52F8F86E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9/T10 thoracic vertebra fracture</w:t>
            </w:r>
          </w:p>
        </w:tc>
      </w:tr>
      <w:tr w:rsidR="00286EB3" w:rsidRPr="004457EC" w14:paraId="3413944E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59A96C4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22.000x06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7696CF2B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T11/T12 thoracic </w:t>
            </w:r>
            <w:proofErr w:type="gramStart"/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ertebra  fracture</w:t>
            </w:r>
            <w:proofErr w:type="gramEnd"/>
          </w:p>
        </w:tc>
      </w:tr>
      <w:tr w:rsidR="00286EB3" w:rsidRPr="004457EC" w14:paraId="621769ED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E2D481A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22.01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5A34107E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pen fracture of thoracic vertebra</w:t>
            </w:r>
          </w:p>
        </w:tc>
      </w:tr>
      <w:tr w:rsidR="00286EB3" w:rsidRPr="004457EC" w14:paraId="32B8063C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7478170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22.10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4D3D8572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tiple fractures of thoracic vertebras</w:t>
            </w:r>
          </w:p>
        </w:tc>
      </w:tr>
      <w:tr w:rsidR="00286EB3" w:rsidRPr="004457EC" w14:paraId="7EFC78A1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8D3F141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22.11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55DB3310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tiple open fractures of thoracic vertebras</w:t>
            </w:r>
          </w:p>
        </w:tc>
      </w:tr>
      <w:tr w:rsidR="00286EB3" w:rsidRPr="004457EC" w14:paraId="2B309F96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6ACA968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22.20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18EBCA6F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sternum</w:t>
            </w:r>
          </w:p>
        </w:tc>
      </w:tr>
      <w:tr w:rsidR="00286EB3" w:rsidRPr="004457EC" w14:paraId="7F30E6C3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366FF22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22.21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21567353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pen fracture of sternum</w:t>
            </w:r>
          </w:p>
        </w:tc>
      </w:tr>
      <w:tr w:rsidR="00286EB3" w:rsidRPr="004457EC" w14:paraId="04512438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211D1E9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22.30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50AE8FEA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rib</w:t>
            </w:r>
          </w:p>
        </w:tc>
      </w:tr>
      <w:tr w:rsidR="00286EB3" w:rsidRPr="004457EC" w14:paraId="1E32D829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7E7382F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22.300x01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3C63339F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first rib</w:t>
            </w:r>
          </w:p>
        </w:tc>
      </w:tr>
      <w:tr w:rsidR="00286EB3" w:rsidRPr="004457EC" w14:paraId="328707F2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F9B6308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22.31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2732DDFC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pen fracture of rib</w:t>
            </w:r>
          </w:p>
        </w:tc>
      </w:tr>
      <w:tr w:rsidR="00286EB3" w:rsidRPr="004457EC" w14:paraId="483A5384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148A024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22.40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5A3434A8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tiple fractures of ribs</w:t>
            </w:r>
          </w:p>
        </w:tc>
      </w:tr>
      <w:tr w:rsidR="00286EB3" w:rsidRPr="004457EC" w14:paraId="688FA926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0A2C80C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22.400x01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7FE126B5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tiple fractures of ribs with first rib fracture</w:t>
            </w:r>
          </w:p>
        </w:tc>
      </w:tr>
      <w:tr w:rsidR="00286EB3" w:rsidRPr="004457EC" w14:paraId="23D3404D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A590BC4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22.400x02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75254CCB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wo rib fractures without the first rib fracture</w:t>
            </w:r>
          </w:p>
        </w:tc>
      </w:tr>
      <w:tr w:rsidR="00286EB3" w:rsidRPr="004457EC" w14:paraId="6FCD1357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A5693D9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22.400x03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6672EFC7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hree rib fractures without first rib fracture</w:t>
            </w:r>
          </w:p>
        </w:tc>
      </w:tr>
      <w:tr w:rsidR="00286EB3" w:rsidRPr="004457EC" w14:paraId="1A3A99A6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96BF3CE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22.400x04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2D7501C6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re than four rib fractures without the first rib fracture</w:t>
            </w:r>
          </w:p>
        </w:tc>
      </w:tr>
      <w:tr w:rsidR="00286EB3" w:rsidRPr="004457EC" w14:paraId="566EE4AB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52527BB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22.41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0D721424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tiple open fractures of ribs</w:t>
            </w:r>
          </w:p>
        </w:tc>
      </w:tr>
      <w:tr w:rsidR="00286EB3" w:rsidRPr="004457EC" w14:paraId="2555290A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7474AF6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22.80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0513AD37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other parts of bony thorax</w:t>
            </w:r>
          </w:p>
        </w:tc>
      </w:tr>
      <w:tr w:rsidR="00286EB3" w:rsidRPr="004457EC" w14:paraId="5B31FD79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F141B8E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22.81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5171F5E5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pen fracture of specific part of bony thorax</w:t>
            </w:r>
          </w:p>
        </w:tc>
      </w:tr>
      <w:tr w:rsidR="00286EB3" w:rsidRPr="004457EC" w14:paraId="10D7DE2B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7D5F488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22.90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5612DC9F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bony thorax</w:t>
            </w:r>
          </w:p>
        </w:tc>
      </w:tr>
      <w:tr w:rsidR="00286EB3" w:rsidRPr="004457EC" w14:paraId="44F2BFFE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472D8BC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22.900x00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04F17838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thorax</w:t>
            </w:r>
          </w:p>
        </w:tc>
      </w:tr>
      <w:tr w:rsidR="00286EB3" w:rsidRPr="004457EC" w14:paraId="4EAC7D76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FBC4A44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22.91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6579E81F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pen fracture of bony thorax</w:t>
            </w:r>
          </w:p>
        </w:tc>
      </w:tr>
      <w:tr w:rsidR="00286EB3" w:rsidRPr="004457EC" w14:paraId="6F5AC8B4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A55F65A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31.800x01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5ED8B668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pen injury of low back with fracture</w:t>
            </w:r>
          </w:p>
        </w:tc>
      </w:tr>
      <w:tr w:rsidR="00286EB3" w:rsidRPr="004457EC" w14:paraId="6C262760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8D29F59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31.800x012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1337D9D9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pen injury of pelvis with fracture</w:t>
            </w:r>
          </w:p>
        </w:tc>
      </w:tr>
      <w:tr w:rsidR="00286EB3" w:rsidRPr="004457EC" w14:paraId="42E0A71E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EC176EE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32.00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2EFC2F0D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lumbar vertebra</w:t>
            </w:r>
          </w:p>
        </w:tc>
      </w:tr>
      <w:tr w:rsidR="00286EB3" w:rsidRPr="004457EC" w14:paraId="64E6C844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F78046A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32.000x002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7A4E1A2A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mpression fracture of thoracic vertebra</w:t>
            </w:r>
          </w:p>
        </w:tc>
      </w:tr>
      <w:tr w:rsidR="00286EB3" w:rsidRPr="004457EC" w14:paraId="6C3E91F4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49DB911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32.000x01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31D164EB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1 lumbar vertebra fracture</w:t>
            </w:r>
          </w:p>
        </w:tc>
      </w:tr>
      <w:tr w:rsidR="00286EB3" w:rsidRPr="004457EC" w14:paraId="4C594FE6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7723048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32.000x02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32B310B3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2 lumbar vertebra fracture</w:t>
            </w:r>
          </w:p>
        </w:tc>
      </w:tr>
      <w:tr w:rsidR="00286EB3" w:rsidRPr="004457EC" w14:paraId="0F79255B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95B0EA9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32.000x03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554E36A5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3 lumbar vertebra fracture</w:t>
            </w:r>
          </w:p>
        </w:tc>
      </w:tr>
      <w:tr w:rsidR="00286EB3" w:rsidRPr="004457EC" w14:paraId="0FA63F29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59AC9B5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32.000x04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0E3900B2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4 lumbar vertebra fracture</w:t>
            </w:r>
          </w:p>
        </w:tc>
      </w:tr>
      <w:tr w:rsidR="00286EB3" w:rsidRPr="004457EC" w14:paraId="397F4949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7D1BA3E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32.000x05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43E2DF20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5 lumbar vertebra fracture</w:t>
            </w:r>
          </w:p>
        </w:tc>
      </w:tr>
      <w:tr w:rsidR="00286EB3" w:rsidRPr="004457EC" w14:paraId="368A9EAA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32B4BC3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32.01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0F06544E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pen fracture of lumbar vertebra</w:t>
            </w:r>
          </w:p>
        </w:tc>
      </w:tr>
      <w:tr w:rsidR="00286EB3" w:rsidRPr="004457EC" w14:paraId="1922D0CA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EF5BB18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S32.10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34177D22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sacrum</w:t>
            </w:r>
          </w:p>
        </w:tc>
      </w:tr>
      <w:tr w:rsidR="00286EB3" w:rsidRPr="004457EC" w14:paraId="1AE53B09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7B08FE6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32.11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7B8D656F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pen fracture of sacrum</w:t>
            </w:r>
          </w:p>
        </w:tc>
      </w:tr>
      <w:tr w:rsidR="00286EB3" w:rsidRPr="004457EC" w14:paraId="1955F1CD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71682F0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32.20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65AA13A4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coccyx</w:t>
            </w:r>
          </w:p>
        </w:tc>
      </w:tr>
      <w:tr w:rsidR="00286EB3" w:rsidRPr="004457EC" w14:paraId="5B591DB1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129F20F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32.21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1137DFDA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pen fracture of coccyx</w:t>
            </w:r>
          </w:p>
        </w:tc>
      </w:tr>
      <w:tr w:rsidR="00286EB3" w:rsidRPr="004457EC" w14:paraId="2112717E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4D4EC24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32.30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7773D693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ilium</w:t>
            </w:r>
          </w:p>
        </w:tc>
      </w:tr>
      <w:tr w:rsidR="00286EB3" w:rsidRPr="004457EC" w14:paraId="0A6D45A8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B98A7B8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32.31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0A67197C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pen fracture of ilium</w:t>
            </w:r>
          </w:p>
        </w:tc>
      </w:tr>
      <w:tr w:rsidR="00286EB3" w:rsidRPr="004457EC" w14:paraId="3EFF8C31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D15EEE3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32.40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6D7A3E6C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acetabulum</w:t>
            </w:r>
          </w:p>
        </w:tc>
      </w:tr>
      <w:tr w:rsidR="00286EB3" w:rsidRPr="004457EC" w14:paraId="5F64055E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CB215A8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32.41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06F5B06A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pen fracture of acetabulum</w:t>
            </w:r>
          </w:p>
        </w:tc>
      </w:tr>
      <w:tr w:rsidR="00286EB3" w:rsidRPr="004457EC" w14:paraId="74B4719C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B2EDBF7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32.50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6FB94D06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pubis</w:t>
            </w:r>
          </w:p>
        </w:tc>
      </w:tr>
      <w:tr w:rsidR="00286EB3" w:rsidRPr="004457EC" w14:paraId="1A8018D9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97764F5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32.500x002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0468EB71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pubic branch</w:t>
            </w:r>
          </w:p>
        </w:tc>
      </w:tr>
      <w:tr w:rsidR="00286EB3" w:rsidRPr="004457EC" w14:paraId="275AEF15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F4605AA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32.500x003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7C541383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pubic symphysis</w:t>
            </w:r>
          </w:p>
        </w:tc>
      </w:tr>
      <w:tr w:rsidR="00286EB3" w:rsidRPr="004457EC" w14:paraId="0C0A76B6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692CC19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32.51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28ACC243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pen fracture of pubis</w:t>
            </w:r>
          </w:p>
        </w:tc>
      </w:tr>
      <w:tr w:rsidR="00286EB3" w:rsidRPr="004457EC" w14:paraId="1ABA0ECA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878E84E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32.70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2174B70E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tiple fractures of lumbar spine and pelvis</w:t>
            </w:r>
          </w:p>
        </w:tc>
      </w:tr>
      <w:tr w:rsidR="00286EB3" w:rsidRPr="004457EC" w14:paraId="5D0C4699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ED61513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32.70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25F374DD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tiple fractures of pelvis</w:t>
            </w:r>
          </w:p>
        </w:tc>
      </w:tr>
      <w:tr w:rsidR="00286EB3" w:rsidRPr="004457EC" w14:paraId="48909CFA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AFD31D3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32.702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1E6D481E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tiple fractures of lumbar spine</w:t>
            </w:r>
          </w:p>
        </w:tc>
      </w:tr>
      <w:tr w:rsidR="00286EB3" w:rsidRPr="004457EC" w14:paraId="434736B3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EE2FE28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32.71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153D2E7C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tiple open fractures of lumbar spine and pelvis</w:t>
            </w:r>
          </w:p>
        </w:tc>
      </w:tr>
      <w:tr w:rsidR="00286EB3" w:rsidRPr="004457EC" w14:paraId="520D168B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E0A3AD6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32.71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097FD400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tiple open fractures of pelvis</w:t>
            </w:r>
          </w:p>
        </w:tc>
      </w:tr>
      <w:tr w:rsidR="00286EB3" w:rsidRPr="004457EC" w14:paraId="3BC84626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B26B6F9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32.712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77465E8C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tiple open fractures of lumbar spine</w:t>
            </w:r>
          </w:p>
        </w:tc>
      </w:tr>
      <w:tr w:rsidR="00286EB3" w:rsidRPr="004457EC" w14:paraId="5D9D9CE9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D37F12E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32.80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362C2F3A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other and unspecified parts of lumbar spine and pelvis</w:t>
            </w:r>
          </w:p>
        </w:tc>
      </w:tr>
      <w:tr w:rsidR="00286EB3" w:rsidRPr="004457EC" w14:paraId="532655A2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29970B6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32.800x02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5385B654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lumbosacral spinous process</w:t>
            </w:r>
          </w:p>
        </w:tc>
      </w:tr>
      <w:tr w:rsidR="00286EB3" w:rsidRPr="004457EC" w14:paraId="584E043E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0B00657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32.800x022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7BEFECF3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lumbosacral transverse process</w:t>
            </w:r>
          </w:p>
        </w:tc>
      </w:tr>
      <w:tr w:rsidR="00286EB3" w:rsidRPr="004457EC" w14:paraId="1B94375B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4059C09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32.800x023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263FD31F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lumbosacral arch</w:t>
            </w:r>
          </w:p>
        </w:tc>
      </w:tr>
      <w:tr w:rsidR="00286EB3" w:rsidRPr="004457EC" w14:paraId="1D36C98C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01C56C8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32.800x024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7A39FD63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Lumbosacral vertebra</w:t>
            </w:r>
          </w:p>
        </w:tc>
      </w:tr>
      <w:tr w:rsidR="00286EB3" w:rsidRPr="004457EC" w14:paraId="7BD644A1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9DEC23F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32.800x09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51CEC22D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symphysis pelvis</w:t>
            </w:r>
          </w:p>
        </w:tc>
      </w:tr>
      <w:tr w:rsidR="00286EB3" w:rsidRPr="004457EC" w14:paraId="1948ACF1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613BC56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32.800x092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1E2D2628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lvic lateral compression fracture</w:t>
            </w:r>
          </w:p>
        </w:tc>
      </w:tr>
      <w:tr w:rsidR="00286EB3" w:rsidRPr="004457EC" w14:paraId="34F6373A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41F5FB0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32.800x093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12A69704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lvic open-book fracture</w:t>
            </w:r>
          </w:p>
        </w:tc>
      </w:tr>
      <w:tr w:rsidR="00286EB3" w:rsidRPr="004457EC" w14:paraId="4E05D9D5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4B17D4A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32.800x094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08207C31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lvic vertical shear fracture</w:t>
            </w:r>
          </w:p>
        </w:tc>
      </w:tr>
      <w:tr w:rsidR="00286EB3" w:rsidRPr="004457EC" w14:paraId="7248625C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182A17C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32.800x095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1B79FB79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lgaigne</w:t>
            </w:r>
            <w:proofErr w:type="spellEnd"/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fracture</w:t>
            </w:r>
          </w:p>
        </w:tc>
      </w:tr>
      <w:tr w:rsidR="00286EB3" w:rsidRPr="004457EC" w14:paraId="5C2EA18A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DF25935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32.80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355534C6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ischium</w:t>
            </w:r>
          </w:p>
        </w:tc>
      </w:tr>
      <w:tr w:rsidR="00286EB3" w:rsidRPr="004457EC" w14:paraId="0A0DD539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3F81409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32.802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5F255C22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pelvic</w:t>
            </w:r>
          </w:p>
        </w:tc>
      </w:tr>
      <w:tr w:rsidR="00286EB3" w:rsidRPr="004457EC" w14:paraId="03A03261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FB9A627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32.803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2027F3B9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lumbosacral spinal</w:t>
            </w:r>
          </w:p>
        </w:tc>
      </w:tr>
      <w:tr w:rsidR="00286EB3" w:rsidRPr="004457EC" w14:paraId="0F7B8F43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3B96A63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32.81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6B3325D0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pen fracture of specific part of lumbar spine and pelvis</w:t>
            </w:r>
          </w:p>
        </w:tc>
      </w:tr>
      <w:tr w:rsidR="00286EB3" w:rsidRPr="004457EC" w14:paraId="6499DB63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233C3ED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32.81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66F0129E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pen fracture of ischium</w:t>
            </w:r>
          </w:p>
        </w:tc>
      </w:tr>
      <w:tr w:rsidR="00286EB3" w:rsidRPr="004457EC" w14:paraId="71DE4CCF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D82476B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32.812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09FAC7A4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pen fracture of pelvic</w:t>
            </w:r>
          </w:p>
        </w:tc>
      </w:tr>
      <w:tr w:rsidR="00286EB3" w:rsidRPr="004457EC" w14:paraId="2ABB2121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835A033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32.813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3C4FC03C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pen fracture of lumbosacral spinal</w:t>
            </w:r>
          </w:p>
        </w:tc>
      </w:tr>
      <w:tr w:rsidR="00286EB3" w:rsidRPr="004457EC" w14:paraId="08256826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7F2C8FA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41.800x01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6814FE6D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pen injury of shoulder with fracture</w:t>
            </w:r>
          </w:p>
        </w:tc>
      </w:tr>
      <w:tr w:rsidR="00286EB3" w:rsidRPr="004457EC" w14:paraId="40F36CA5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E193E84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41.800x012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49801715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pen injury of upper arm with fracture</w:t>
            </w:r>
          </w:p>
        </w:tc>
      </w:tr>
      <w:tr w:rsidR="00286EB3" w:rsidRPr="004457EC" w14:paraId="330F78A1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59BBD59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S42.00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52BBDD24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clavicle</w:t>
            </w:r>
          </w:p>
        </w:tc>
      </w:tr>
      <w:tr w:rsidR="00286EB3" w:rsidRPr="004457EC" w14:paraId="3FC6C5CE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3937434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42.000x01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7ADDE62C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sternal end of clavicle</w:t>
            </w:r>
          </w:p>
        </w:tc>
      </w:tr>
      <w:tr w:rsidR="00286EB3" w:rsidRPr="004457EC" w14:paraId="25366694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79F3ECF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42.000x02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43397646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clavicular shaft</w:t>
            </w:r>
          </w:p>
        </w:tc>
      </w:tr>
      <w:tr w:rsidR="00286EB3" w:rsidRPr="004457EC" w14:paraId="695CA9BF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30A136F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42.000x03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249850BC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acromion end of clavicle</w:t>
            </w:r>
          </w:p>
        </w:tc>
      </w:tr>
      <w:tr w:rsidR="00286EB3" w:rsidRPr="004457EC" w14:paraId="04992DCA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2E8E98B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42.000x09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5C544C37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tiple fractures of clavicle</w:t>
            </w:r>
          </w:p>
        </w:tc>
      </w:tr>
      <w:tr w:rsidR="00286EB3" w:rsidRPr="004457EC" w14:paraId="5ABFBCF8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37E4905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42.01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1EC405DB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pen fracture of clavicle</w:t>
            </w:r>
          </w:p>
        </w:tc>
      </w:tr>
      <w:tr w:rsidR="00286EB3" w:rsidRPr="004457EC" w14:paraId="2F56139A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8C161C5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42.10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7DD076B7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scapula</w:t>
            </w:r>
          </w:p>
        </w:tc>
      </w:tr>
      <w:tr w:rsidR="00286EB3" w:rsidRPr="004457EC" w14:paraId="472A1814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43AD383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42.100x01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2FD116E4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scapular body</w:t>
            </w:r>
          </w:p>
        </w:tc>
      </w:tr>
      <w:tr w:rsidR="00286EB3" w:rsidRPr="004457EC" w14:paraId="43E32D34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4EA9886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42.100x02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26EA1DAE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acromion</w:t>
            </w:r>
          </w:p>
        </w:tc>
      </w:tr>
      <w:tr w:rsidR="00286EB3" w:rsidRPr="004457EC" w14:paraId="7ED758F3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D49EC58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42.100x03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17FCDE9D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coracoid process of scapula</w:t>
            </w:r>
          </w:p>
        </w:tc>
      </w:tr>
      <w:tr w:rsidR="00286EB3" w:rsidRPr="004457EC" w14:paraId="3FACEC4A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67C578B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42.100x04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0B372D51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scapular neck and glenoid</w:t>
            </w:r>
          </w:p>
        </w:tc>
      </w:tr>
      <w:tr w:rsidR="00286EB3" w:rsidRPr="004457EC" w14:paraId="012C57E2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7F1AE71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42.100x042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3DBE23E8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glenoid</w:t>
            </w:r>
          </w:p>
        </w:tc>
      </w:tr>
      <w:tr w:rsidR="00286EB3" w:rsidRPr="004457EC" w14:paraId="32B23500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D341A39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42.100x09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72DEBB1F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tiple fractures of scapula</w:t>
            </w:r>
          </w:p>
        </w:tc>
      </w:tr>
      <w:tr w:rsidR="00286EB3" w:rsidRPr="004457EC" w14:paraId="6D9D6D14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9A81045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42.11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3F852E03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pen fracture of scapula</w:t>
            </w:r>
          </w:p>
        </w:tc>
      </w:tr>
      <w:tr w:rsidR="00286EB3" w:rsidRPr="004457EC" w14:paraId="6E8D28AE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B6E8416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42.20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69CE2884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upper end of humerus</w:t>
            </w:r>
          </w:p>
        </w:tc>
      </w:tr>
      <w:tr w:rsidR="00286EB3" w:rsidRPr="004457EC" w14:paraId="597CBC52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85E8C81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42.200x00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1E40FCEB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proximal humerus</w:t>
            </w:r>
          </w:p>
        </w:tc>
      </w:tr>
      <w:tr w:rsidR="00286EB3" w:rsidRPr="004457EC" w14:paraId="01793768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1516BCF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42.200x03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4BA1ABC1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anatomical neck of humerus</w:t>
            </w:r>
          </w:p>
        </w:tc>
      </w:tr>
      <w:tr w:rsidR="00286EB3" w:rsidRPr="004457EC" w14:paraId="5E2ACDA5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24F5053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42.200x04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57C934D4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greater tubercle of humerus</w:t>
            </w:r>
          </w:p>
        </w:tc>
      </w:tr>
      <w:tr w:rsidR="00286EB3" w:rsidRPr="004457EC" w14:paraId="6E5D97E4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B201746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42.200x09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0929943A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lesser tubercle of humerus</w:t>
            </w:r>
          </w:p>
        </w:tc>
      </w:tr>
      <w:tr w:rsidR="00286EB3" w:rsidRPr="004457EC" w14:paraId="2E5BECF0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798FDA4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42.200x092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63474123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tiple fractures of proximal humerus</w:t>
            </w:r>
          </w:p>
        </w:tc>
      </w:tr>
      <w:tr w:rsidR="00286EB3" w:rsidRPr="004457EC" w14:paraId="72933CD4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79D8A1B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42.200x10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11C7FC43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humeral neck</w:t>
            </w:r>
          </w:p>
        </w:tc>
      </w:tr>
      <w:tr w:rsidR="00286EB3" w:rsidRPr="004457EC" w14:paraId="1B7E8FFB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5917306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42.202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07F67723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surgical neck of humerus</w:t>
            </w:r>
          </w:p>
        </w:tc>
      </w:tr>
      <w:tr w:rsidR="00286EB3" w:rsidRPr="004457EC" w14:paraId="750426FC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1665BB6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42.203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2ED9328E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humeral head</w:t>
            </w:r>
          </w:p>
        </w:tc>
      </w:tr>
      <w:tr w:rsidR="00286EB3" w:rsidRPr="004457EC" w14:paraId="6A5CB595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B58981E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42.21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50D0996E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pen fracture of upper humerus</w:t>
            </w:r>
          </w:p>
        </w:tc>
      </w:tr>
      <w:tr w:rsidR="00286EB3" w:rsidRPr="004457EC" w14:paraId="1CAF33D4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1AF0EE4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42.30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33DAFAAD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humeral shaft</w:t>
            </w:r>
          </w:p>
        </w:tc>
      </w:tr>
      <w:tr w:rsidR="00286EB3" w:rsidRPr="004457EC" w14:paraId="0B4CA77B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8640ABC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42.300x002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00FC830D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tiple fractures of humeral shaft</w:t>
            </w:r>
          </w:p>
        </w:tc>
      </w:tr>
      <w:tr w:rsidR="00286EB3" w:rsidRPr="004457EC" w14:paraId="4A13966F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6C1D375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42.30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24D9E4B4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humerus</w:t>
            </w:r>
          </w:p>
        </w:tc>
      </w:tr>
      <w:tr w:rsidR="00286EB3" w:rsidRPr="004457EC" w14:paraId="4CD0260D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C7EF72A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42.31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5DDCF41A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pen fracture of humeral shaft</w:t>
            </w:r>
          </w:p>
        </w:tc>
      </w:tr>
      <w:tr w:rsidR="00286EB3" w:rsidRPr="004457EC" w14:paraId="7CFC7302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8509E02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42.31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77CA9D7F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pen fracture of humerus</w:t>
            </w:r>
          </w:p>
        </w:tc>
      </w:tr>
      <w:tr w:rsidR="00286EB3" w:rsidRPr="004457EC" w14:paraId="0906E8F8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BD51041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42.40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37DD899F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lower end of humerus</w:t>
            </w:r>
          </w:p>
        </w:tc>
      </w:tr>
      <w:tr w:rsidR="00286EB3" w:rsidRPr="004457EC" w14:paraId="3920EBEA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9242737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42.400x00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2B0160DE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distal humerus</w:t>
            </w:r>
          </w:p>
        </w:tc>
      </w:tr>
      <w:tr w:rsidR="00286EB3" w:rsidRPr="004457EC" w14:paraId="4670CD19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F073B29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42.400x04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137574DB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medial epicondyle of humerus</w:t>
            </w:r>
          </w:p>
        </w:tc>
      </w:tr>
      <w:tr w:rsidR="00286EB3" w:rsidRPr="004457EC" w14:paraId="7AD88E17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0790388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42.400x042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6D89753C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lateral epicondyle of humerus</w:t>
            </w:r>
          </w:p>
        </w:tc>
      </w:tr>
      <w:tr w:rsidR="00286EB3" w:rsidRPr="004457EC" w14:paraId="5A9EF97E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0D0112C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42.400x05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292FB8E6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-shaped fracture of distal humerus</w:t>
            </w:r>
          </w:p>
        </w:tc>
      </w:tr>
      <w:tr w:rsidR="00286EB3" w:rsidRPr="004457EC" w14:paraId="5A5930C0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FD63449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42.400x09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77A0A25E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tiple fractures of distal humerus</w:t>
            </w:r>
          </w:p>
        </w:tc>
      </w:tr>
      <w:tr w:rsidR="00286EB3" w:rsidRPr="004457EC" w14:paraId="6E446541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AB022B3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42.400x092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422FE48D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trochlear of humerus</w:t>
            </w:r>
          </w:p>
        </w:tc>
      </w:tr>
      <w:tr w:rsidR="00286EB3" w:rsidRPr="004457EC" w14:paraId="4ADB20F7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0ED5112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42.400x093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3B4BED17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capitulum of humerus</w:t>
            </w:r>
          </w:p>
        </w:tc>
      </w:tr>
      <w:tr w:rsidR="00286EB3" w:rsidRPr="004457EC" w14:paraId="36436997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38C8151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S42.40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5049D53E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upracondylar fracture of humerus</w:t>
            </w:r>
          </w:p>
        </w:tc>
      </w:tr>
      <w:tr w:rsidR="00286EB3" w:rsidRPr="004457EC" w14:paraId="63464E9C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336A158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42.402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71D87E7D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lateral condyle of humerus</w:t>
            </w:r>
          </w:p>
        </w:tc>
      </w:tr>
      <w:tr w:rsidR="00286EB3" w:rsidRPr="004457EC" w14:paraId="5DACE8AF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B42AF02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42.403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6840AEA0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tercondylar fracture of humerus</w:t>
            </w:r>
          </w:p>
        </w:tc>
      </w:tr>
      <w:tr w:rsidR="00286EB3" w:rsidRPr="004457EC" w14:paraId="336A60DB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D6765D4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42.404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12BA5135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medial condyle of humerus</w:t>
            </w:r>
          </w:p>
        </w:tc>
      </w:tr>
      <w:tr w:rsidR="00286EB3" w:rsidRPr="004457EC" w14:paraId="0923476B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3128688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42.41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48BFC222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pen fracture of lower humerus</w:t>
            </w:r>
          </w:p>
        </w:tc>
      </w:tr>
      <w:tr w:rsidR="00286EB3" w:rsidRPr="004457EC" w14:paraId="20CB7EFA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9777810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42.70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6745CD62" w14:textId="62D5C7A0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Multiple fractures of clavicle, </w:t>
            </w:r>
            <w:proofErr w:type="gramStart"/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capula</w:t>
            </w:r>
            <w:proofErr w:type="gramEnd"/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and humerus</w:t>
            </w:r>
          </w:p>
        </w:tc>
      </w:tr>
      <w:tr w:rsidR="00286EB3" w:rsidRPr="004457EC" w14:paraId="4084F278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9D2FE15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42.71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6E6A4D7C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Multiple open fractures of clavicle, </w:t>
            </w:r>
            <w:proofErr w:type="gramStart"/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capula</w:t>
            </w:r>
            <w:proofErr w:type="gramEnd"/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and humerus</w:t>
            </w:r>
          </w:p>
        </w:tc>
      </w:tr>
      <w:tr w:rsidR="00286EB3" w:rsidRPr="004457EC" w14:paraId="7F96C90F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756BC96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42.80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658D9BE9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other parts of shoulder and upper arm</w:t>
            </w:r>
          </w:p>
        </w:tc>
      </w:tr>
      <w:tr w:rsidR="00286EB3" w:rsidRPr="004457EC" w14:paraId="4193E153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6AC494C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42.81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2A84C466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pen fracture of specific part of shoulder and upper arm</w:t>
            </w:r>
          </w:p>
        </w:tc>
      </w:tr>
      <w:tr w:rsidR="00286EB3" w:rsidRPr="004457EC" w14:paraId="5AA1F97E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138051E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42.90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3D29332E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shoulder girdle</w:t>
            </w:r>
          </w:p>
        </w:tc>
      </w:tr>
      <w:tr w:rsidR="00286EB3" w:rsidRPr="004457EC" w14:paraId="79758F5D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2ED2DEB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42.91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30074D5D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pen fracture of shoulder</w:t>
            </w:r>
          </w:p>
        </w:tc>
      </w:tr>
      <w:tr w:rsidR="00286EB3" w:rsidRPr="004457EC" w14:paraId="6CF7B5F1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E09E097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51.800x01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4BF9D9CC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pen injury of forearm with fracture</w:t>
            </w:r>
          </w:p>
        </w:tc>
      </w:tr>
      <w:tr w:rsidR="00286EB3" w:rsidRPr="004457EC" w14:paraId="4A6DE1A5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60BCEA4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52.00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3E035F97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upper end of ulna</w:t>
            </w:r>
          </w:p>
        </w:tc>
      </w:tr>
      <w:tr w:rsidR="00286EB3" w:rsidRPr="004457EC" w14:paraId="3A630AC1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4765AD1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52.000x00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7B8708FF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elbow joint</w:t>
            </w:r>
          </w:p>
        </w:tc>
      </w:tr>
      <w:tr w:rsidR="00286EB3" w:rsidRPr="004457EC" w14:paraId="2767E0E1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4A0554D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52.000x002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15F50D84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proximal ulna</w:t>
            </w:r>
          </w:p>
        </w:tc>
      </w:tr>
      <w:tr w:rsidR="00286EB3" w:rsidRPr="004457EC" w14:paraId="4A3A1EC5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72ADE18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52.000x01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22972E10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olecranon of ulna</w:t>
            </w:r>
          </w:p>
        </w:tc>
      </w:tr>
      <w:tr w:rsidR="00286EB3" w:rsidRPr="004457EC" w14:paraId="03170A8B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2BB5897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52.000x02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58425758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coronoid process of ulna</w:t>
            </w:r>
          </w:p>
        </w:tc>
      </w:tr>
      <w:tr w:rsidR="00286EB3" w:rsidRPr="004457EC" w14:paraId="3CD75B8D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5FC2F12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52.000x09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56A67E56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tiple fractures of proximal ulna</w:t>
            </w:r>
          </w:p>
        </w:tc>
      </w:tr>
      <w:tr w:rsidR="00286EB3" w:rsidRPr="004457EC" w14:paraId="68DFA0E1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CDFF382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52.00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268DA06A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lecranon fracture</w:t>
            </w:r>
          </w:p>
        </w:tc>
      </w:tr>
      <w:tr w:rsidR="00286EB3" w:rsidRPr="004457EC" w14:paraId="01FD9EDE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62BBBB1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52.002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36CC5AFB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nteggia</w:t>
            </w:r>
            <w:proofErr w:type="spellEnd"/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fracture dislocation</w:t>
            </w:r>
          </w:p>
        </w:tc>
      </w:tr>
      <w:tr w:rsidR="00286EB3" w:rsidRPr="004457EC" w14:paraId="4E091389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9C46756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52.01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7EBD5363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pen fracture of upper end of ulna</w:t>
            </w:r>
          </w:p>
        </w:tc>
      </w:tr>
      <w:tr w:rsidR="00286EB3" w:rsidRPr="004457EC" w14:paraId="09E2EF39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D3F5D83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52.01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12F35644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pen fracture of olecranon</w:t>
            </w:r>
          </w:p>
        </w:tc>
      </w:tr>
      <w:tr w:rsidR="00286EB3" w:rsidRPr="004457EC" w14:paraId="4F9EBBBF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2001201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52.10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37BFA853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upper radius</w:t>
            </w:r>
          </w:p>
        </w:tc>
      </w:tr>
      <w:tr w:rsidR="00286EB3" w:rsidRPr="004457EC" w14:paraId="416B856A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7958021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52.100x00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5D61417C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proximal radius</w:t>
            </w:r>
          </w:p>
        </w:tc>
      </w:tr>
      <w:tr w:rsidR="00286EB3" w:rsidRPr="004457EC" w14:paraId="57306AD6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4EA1AD5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52.100x09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341449BA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tiple fractures of proximal radius</w:t>
            </w:r>
          </w:p>
        </w:tc>
      </w:tr>
      <w:tr w:rsidR="00286EB3" w:rsidRPr="004457EC" w14:paraId="3FCD12AF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77F71C6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52.10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6F3CB78E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radial head</w:t>
            </w:r>
          </w:p>
        </w:tc>
      </w:tr>
      <w:tr w:rsidR="00286EB3" w:rsidRPr="004457EC" w14:paraId="24905682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95288A9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52.102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2E518101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radial neck</w:t>
            </w:r>
          </w:p>
        </w:tc>
      </w:tr>
      <w:tr w:rsidR="00286EB3" w:rsidRPr="004457EC" w14:paraId="0354B168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0536F06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52.11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2BD7230E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pen fracture of upper radius</w:t>
            </w:r>
          </w:p>
        </w:tc>
      </w:tr>
      <w:tr w:rsidR="00286EB3" w:rsidRPr="004457EC" w14:paraId="7AF85D49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3268E2A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52.20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5928C19E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ulnar shaft</w:t>
            </w:r>
          </w:p>
        </w:tc>
      </w:tr>
      <w:tr w:rsidR="00286EB3" w:rsidRPr="004457EC" w14:paraId="1C0AFB30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51FA92A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52.200x01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4AA97C9C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nteggia</w:t>
            </w:r>
            <w:proofErr w:type="spellEnd"/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fracture</w:t>
            </w:r>
          </w:p>
        </w:tc>
      </w:tr>
      <w:tr w:rsidR="00286EB3" w:rsidRPr="004457EC" w14:paraId="56FE98C1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C531197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52.20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49D6ADB0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lnar fracture</w:t>
            </w:r>
          </w:p>
        </w:tc>
      </w:tr>
      <w:tr w:rsidR="00286EB3" w:rsidRPr="004457EC" w14:paraId="00666648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0370C31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52.21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5ADB72BD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pen fracture of ulnar shaft</w:t>
            </w:r>
          </w:p>
        </w:tc>
      </w:tr>
      <w:tr w:rsidR="00286EB3" w:rsidRPr="004457EC" w14:paraId="153D13E8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36E8E2D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52.21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73515320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pen fracture of ulna</w:t>
            </w:r>
          </w:p>
        </w:tc>
      </w:tr>
      <w:tr w:rsidR="00286EB3" w:rsidRPr="004457EC" w14:paraId="7D809C7C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3316161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52.30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7871A59E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radial shaft</w:t>
            </w:r>
          </w:p>
        </w:tc>
      </w:tr>
      <w:tr w:rsidR="00286EB3" w:rsidRPr="004457EC" w14:paraId="4BEC4969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A002AFF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52.300x01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037E4C7C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leazzi fracture</w:t>
            </w:r>
          </w:p>
        </w:tc>
      </w:tr>
      <w:tr w:rsidR="00286EB3" w:rsidRPr="004457EC" w14:paraId="411229CE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2C917C3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52.31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37A16CC8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pen fracture of radial shaft</w:t>
            </w:r>
          </w:p>
        </w:tc>
      </w:tr>
      <w:tr w:rsidR="00286EB3" w:rsidRPr="004457EC" w14:paraId="2223FC42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0DA8D90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52.40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0B75C354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ulna and radius diaphysis</w:t>
            </w:r>
          </w:p>
        </w:tc>
      </w:tr>
      <w:tr w:rsidR="00286EB3" w:rsidRPr="004457EC" w14:paraId="5C438809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9912D7E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S52.400x00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318B197C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ulna and radius shaft</w:t>
            </w:r>
          </w:p>
        </w:tc>
      </w:tr>
      <w:tr w:rsidR="00286EB3" w:rsidRPr="004457EC" w14:paraId="14FD659F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5C6A7D9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52.41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5121FCDC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pen fracture of ulna and radius shaft</w:t>
            </w:r>
          </w:p>
        </w:tc>
      </w:tr>
      <w:tr w:rsidR="00286EB3" w:rsidRPr="004457EC" w14:paraId="1F815FA2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8303949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52.50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4D128C05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lower end of radius</w:t>
            </w:r>
          </w:p>
        </w:tc>
      </w:tr>
      <w:tr w:rsidR="00286EB3" w:rsidRPr="004457EC" w14:paraId="759B1255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13E8AAA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52.500x00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175A7A2C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distal radius</w:t>
            </w:r>
          </w:p>
        </w:tc>
      </w:tr>
      <w:tr w:rsidR="00286EB3" w:rsidRPr="004457EC" w14:paraId="39EA0781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91B2BF5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52.500x002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02723132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styloid process of radius</w:t>
            </w:r>
          </w:p>
        </w:tc>
      </w:tr>
      <w:tr w:rsidR="00286EB3" w:rsidRPr="004457EC" w14:paraId="470AE55E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22EA578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52.500x01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328EE2FB" w14:textId="4C7E1123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lles</w:t>
            </w:r>
            <w:proofErr w:type="spellEnd"/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Fracture</w:t>
            </w:r>
          </w:p>
        </w:tc>
      </w:tr>
      <w:tr w:rsidR="00286EB3" w:rsidRPr="004457EC" w14:paraId="568B93EF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80E3107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52.500x02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237B7FE9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arton fracture</w:t>
            </w:r>
          </w:p>
        </w:tc>
      </w:tr>
      <w:tr w:rsidR="00286EB3" w:rsidRPr="004457EC" w14:paraId="21E182B5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3B71137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52.500x022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611C3934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mith fracture</w:t>
            </w:r>
          </w:p>
        </w:tc>
      </w:tr>
      <w:tr w:rsidR="00286EB3" w:rsidRPr="004457EC" w14:paraId="330A08E3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3601445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52.500x09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77F695F2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traarticular fracture of radius</w:t>
            </w:r>
          </w:p>
        </w:tc>
      </w:tr>
      <w:tr w:rsidR="00286EB3" w:rsidRPr="004457EC" w14:paraId="4BC8CE63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303CD6D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52.50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63EC83B8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lexion fracture of distal radius</w:t>
            </w:r>
          </w:p>
        </w:tc>
      </w:tr>
      <w:tr w:rsidR="00286EB3" w:rsidRPr="004457EC" w14:paraId="63458F5F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1A2826E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52.502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0272A755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raight fracture of lower radius</w:t>
            </w:r>
          </w:p>
        </w:tc>
      </w:tr>
      <w:tr w:rsidR="00286EB3" w:rsidRPr="004457EC" w14:paraId="49F7B322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E9A1327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52.51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77DDC669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pen fracture of distal radius</w:t>
            </w:r>
          </w:p>
        </w:tc>
      </w:tr>
      <w:tr w:rsidR="00286EB3" w:rsidRPr="004457EC" w14:paraId="2CF89152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E9FED47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52.60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185E930A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distal radius and ulna</w:t>
            </w:r>
          </w:p>
        </w:tc>
      </w:tr>
      <w:tr w:rsidR="00286EB3" w:rsidRPr="004457EC" w14:paraId="3105A6DB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6EBB31B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52.600x00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2B42F51E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istal ulna fracture with distal radius fracture</w:t>
            </w:r>
          </w:p>
        </w:tc>
      </w:tr>
      <w:tr w:rsidR="00286EB3" w:rsidRPr="004457EC" w14:paraId="5409D5E9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0DEF1C1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52.600x002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43ED5CEB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lnar styloid process fracture with distal radius fracture</w:t>
            </w:r>
          </w:p>
        </w:tc>
      </w:tr>
      <w:tr w:rsidR="00286EB3" w:rsidRPr="004457EC" w14:paraId="1BF2369E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8602556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52.61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3B8517FA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pen fracture of distal radius and ulna</w:t>
            </w:r>
          </w:p>
        </w:tc>
      </w:tr>
      <w:tr w:rsidR="00286EB3" w:rsidRPr="004457EC" w14:paraId="0FDDCB37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6261E58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52.70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6F66F2BA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tiple fractures of forearm</w:t>
            </w:r>
          </w:p>
        </w:tc>
      </w:tr>
      <w:tr w:rsidR="00286EB3" w:rsidRPr="004457EC" w14:paraId="010DC0DB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AC9BA6C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52.70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380198FA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losed fracture of radius and ulna</w:t>
            </w:r>
          </w:p>
        </w:tc>
      </w:tr>
      <w:tr w:rsidR="00286EB3" w:rsidRPr="004457EC" w14:paraId="324DD4F7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7AC554C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52.71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7950FFE0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pen multiple fractures of forearm</w:t>
            </w:r>
          </w:p>
        </w:tc>
      </w:tr>
      <w:tr w:rsidR="00286EB3" w:rsidRPr="004457EC" w14:paraId="26CD9C3A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EEFC744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52.71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7FBC7D1A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pen fracture of radius and ulna</w:t>
            </w:r>
          </w:p>
        </w:tc>
      </w:tr>
      <w:tr w:rsidR="00286EB3" w:rsidRPr="004457EC" w14:paraId="0D0F0EDB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8EF3436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52.80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4BB2DEF9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other parts of forearm</w:t>
            </w:r>
          </w:p>
        </w:tc>
      </w:tr>
      <w:tr w:rsidR="00286EB3" w:rsidRPr="004457EC" w14:paraId="0ECD444A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5B998A4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52.80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0C217E15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radius</w:t>
            </w:r>
          </w:p>
        </w:tc>
      </w:tr>
      <w:tr w:rsidR="00286EB3" w:rsidRPr="004457EC" w14:paraId="7C91CE58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3C1943C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52.802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6460BB54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styloid process of ulna</w:t>
            </w:r>
          </w:p>
        </w:tc>
      </w:tr>
      <w:tr w:rsidR="00286EB3" w:rsidRPr="004457EC" w14:paraId="1C5AC826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0A5F77D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52.803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7A143113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ulnar head</w:t>
            </w:r>
          </w:p>
        </w:tc>
      </w:tr>
      <w:tr w:rsidR="00286EB3" w:rsidRPr="004457EC" w14:paraId="48987D45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1BD24A8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52.804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30342C7B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lower end of ulna</w:t>
            </w:r>
          </w:p>
        </w:tc>
      </w:tr>
      <w:tr w:rsidR="00286EB3" w:rsidRPr="004457EC" w14:paraId="5CA63C52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D0A999C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52.81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3AB3AB79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pen fracture of forearm</w:t>
            </w:r>
          </w:p>
        </w:tc>
      </w:tr>
      <w:tr w:rsidR="00286EB3" w:rsidRPr="004457EC" w14:paraId="7114718F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064EFA0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52.81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6B49C528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pen fracture of radius</w:t>
            </w:r>
          </w:p>
        </w:tc>
      </w:tr>
      <w:tr w:rsidR="00286EB3" w:rsidRPr="004457EC" w14:paraId="45A4B593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8556BCB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52.812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40151380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pen fracture of styloid process of ulna</w:t>
            </w:r>
          </w:p>
        </w:tc>
      </w:tr>
      <w:tr w:rsidR="00286EB3" w:rsidRPr="004457EC" w14:paraId="071057D5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AD6B44C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52.813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79CFB706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pen fracture of ulnar head</w:t>
            </w:r>
          </w:p>
        </w:tc>
      </w:tr>
      <w:tr w:rsidR="00286EB3" w:rsidRPr="004457EC" w14:paraId="4DA017B2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90634FD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52.814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1E2B80A4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pen fracture of lower end of ulna</w:t>
            </w:r>
          </w:p>
        </w:tc>
      </w:tr>
      <w:tr w:rsidR="00286EB3" w:rsidRPr="004457EC" w14:paraId="44D2995E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1B9F882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52.90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267F5BD5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forearm</w:t>
            </w:r>
          </w:p>
        </w:tc>
      </w:tr>
      <w:tr w:rsidR="00286EB3" w:rsidRPr="004457EC" w14:paraId="1B5F2B96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E52965F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61.800x01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215F9195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pen injury of wrist and hand with fracture</w:t>
            </w:r>
          </w:p>
        </w:tc>
      </w:tr>
      <w:tr w:rsidR="00286EB3" w:rsidRPr="004457EC" w14:paraId="1773DF53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D17D9DB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61.800x012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070D8186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pen injury of hand with fracture</w:t>
            </w:r>
          </w:p>
        </w:tc>
      </w:tr>
      <w:tr w:rsidR="00286EB3" w:rsidRPr="004457EC" w14:paraId="07ACB487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34B20A2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61.800x013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042FCA83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pen injury of wrist with fracture</w:t>
            </w:r>
          </w:p>
        </w:tc>
      </w:tr>
      <w:tr w:rsidR="00286EB3" w:rsidRPr="004457EC" w14:paraId="049FFDC5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79651A0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62.00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2CC60B8B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scaphoid</w:t>
            </w:r>
          </w:p>
        </w:tc>
      </w:tr>
      <w:tr w:rsidR="00286EB3" w:rsidRPr="004457EC" w14:paraId="677FE23D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8D717DB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62.000x00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3EBAE342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scaphoid of wrist</w:t>
            </w:r>
          </w:p>
        </w:tc>
      </w:tr>
      <w:tr w:rsidR="00286EB3" w:rsidRPr="004457EC" w14:paraId="5F437FC4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0171C7F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62.01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01AD01EB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pen fracture of scaphoid of hand</w:t>
            </w:r>
          </w:p>
        </w:tc>
      </w:tr>
      <w:tr w:rsidR="00286EB3" w:rsidRPr="004457EC" w14:paraId="786DDB0A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B8977D7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S62.10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23C753B1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carpus, other special</w:t>
            </w:r>
          </w:p>
        </w:tc>
      </w:tr>
      <w:tr w:rsidR="00286EB3" w:rsidRPr="004457EC" w14:paraId="0C608D90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978FE94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62.100x01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21CB35A1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lunate</w:t>
            </w:r>
          </w:p>
        </w:tc>
      </w:tr>
      <w:tr w:rsidR="00286EB3" w:rsidRPr="004457EC" w14:paraId="23553AD4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F2396BD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62.100x02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435AD12A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triangular</w:t>
            </w:r>
          </w:p>
        </w:tc>
      </w:tr>
      <w:tr w:rsidR="00286EB3" w:rsidRPr="004457EC" w14:paraId="5CEF415A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7BEA29F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62.100x03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07716BCE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pisiform</w:t>
            </w:r>
          </w:p>
        </w:tc>
      </w:tr>
      <w:tr w:rsidR="00286EB3" w:rsidRPr="004457EC" w14:paraId="7005ED0E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1AAF661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62.100x04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76BADB86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trapezium</w:t>
            </w:r>
          </w:p>
        </w:tc>
      </w:tr>
      <w:tr w:rsidR="00286EB3" w:rsidRPr="004457EC" w14:paraId="7024AB2F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E641884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62.100x05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510D3F1E" w14:textId="1B644A34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trapezoid</w:t>
            </w:r>
          </w:p>
        </w:tc>
      </w:tr>
      <w:tr w:rsidR="00286EB3" w:rsidRPr="004457EC" w14:paraId="30B18616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9C80C61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62.100x06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1A8FCB12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capitate bone</w:t>
            </w:r>
          </w:p>
        </w:tc>
      </w:tr>
      <w:tr w:rsidR="00286EB3" w:rsidRPr="004457EC" w14:paraId="317909EA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571B76F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62.100x07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1696F511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hamate</w:t>
            </w:r>
          </w:p>
        </w:tc>
      </w:tr>
      <w:tr w:rsidR="00286EB3" w:rsidRPr="004457EC" w14:paraId="73F0472B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B7E19BF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62.100x09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7FAE6FA7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tiple fracture of carpus</w:t>
            </w:r>
          </w:p>
        </w:tc>
      </w:tr>
      <w:tr w:rsidR="00286EB3" w:rsidRPr="004457EC" w14:paraId="544C4F69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3E73FBE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62.10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3985576E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carpal bone</w:t>
            </w:r>
          </w:p>
        </w:tc>
      </w:tr>
      <w:tr w:rsidR="00286EB3" w:rsidRPr="004457EC" w14:paraId="01BA2007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E8F4BC2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62.11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2A5A186F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pen fracture of specific carpal bone</w:t>
            </w:r>
          </w:p>
        </w:tc>
      </w:tr>
      <w:tr w:rsidR="00286EB3" w:rsidRPr="004457EC" w14:paraId="79ED6487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C6B6915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62.11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1FAB41D8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pen fracture of carpus</w:t>
            </w:r>
          </w:p>
        </w:tc>
      </w:tr>
      <w:tr w:rsidR="00286EB3" w:rsidRPr="004457EC" w14:paraId="1C31FAD5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3367DDD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62.20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7C8753A2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the first metacarpal bone</w:t>
            </w:r>
          </w:p>
        </w:tc>
      </w:tr>
      <w:tr w:rsidR="00286EB3" w:rsidRPr="004457EC" w14:paraId="4F8C6782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4707C8B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62.200x01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2A66BF0F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the first metacarpal base</w:t>
            </w:r>
          </w:p>
        </w:tc>
      </w:tr>
      <w:tr w:rsidR="00286EB3" w:rsidRPr="004457EC" w14:paraId="680A645F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86BCC0E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62.200x02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3A800928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the first metacarpal shaft</w:t>
            </w:r>
          </w:p>
        </w:tc>
      </w:tr>
      <w:tr w:rsidR="00286EB3" w:rsidRPr="004457EC" w14:paraId="065E0151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1B98E9D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62.200x03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76A111C5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the first metacarpal neck</w:t>
            </w:r>
          </w:p>
        </w:tc>
      </w:tr>
      <w:tr w:rsidR="00286EB3" w:rsidRPr="004457EC" w14:paraId="7E07F8C0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F653A6B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62.200x04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497F0B57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the first metacarpal head</w:t>
            </w:r>
          </w:p>
        </w:tc>
      </w:tr>
      <w:tr w:rsidR="00286EB3" w:rsidRPr="004457EC" w14:paraId="39A25072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2DED065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62.20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08ED62E0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ennett fracture</w:t>
            </w:r>
          </w:p>
        </w:tc>
      </w:tr>
      <w:tr w:rsidR="00286EB3" w:rsidRPr="004457EC" w14:paraId="1ECAEBA7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2F50985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62.21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2D7B0092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pen fracture of the first metacarpal bone</w:t>
            </w:r>
          </w:p>
        </w:tc>
      </w:tr>
      <w:tr w:rsidR="00286EB3" w:rsidRPr="004457EC" w14:paraId="07B1B735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9BF1B50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62.30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6387CE5C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metacarpal, others</w:t>
            </w:r>
          </w:p>
        </w:tc>
      </w:tr>
      <w:tr w:rsidR="00286EB3" w:rsidRPr="004457EC" w14:paraId="02F28F6B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7CE1EAE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62.300x01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497BDC6A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metacarpal base</w:t>
            </w:r>
          </w:p>
        </w:tc>
      </w:tr>
      <w:tr w:rsidR="00286EB3" w:rsidRPr="004457EC" w14:paraId="12BA801F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E74AC34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62.300x02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4CFF0070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metacarpal shaft</w:t>
            </w:r>
          </w:p>
        </w:tc>
      </w:tr>
      <w:tr w:rsidR="00286EB3" w:rsidRPr="004457EC" w14:paraId="1E7B347E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7D1EC5F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62.300x03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6B65BA72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metacarpal neck</w:t>
            </w:r>
          </w:p>
        </w:tc>
      </w:tr>
      <w:tr w:rsidR="00286EB3" w:rsidRPr="004457EC" w14:paraId="0C37F902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799968B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62.300x04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5A314B5B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metacarpal head</w:t>
            </w:r>
          </w:p>
        </w:tc>
      </w:tr>
      <w:tr w:rsidR="00286EB3" w:rsidRPr="004457EC" w14:paraId="53493F7F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A58671D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62.30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0C78B5E1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metacarpal</w:t>
            </w:r>
          </w:p>
        </w:tc>
      </w:tr>
      <w:tr w:rsidR="00286EB3" w:rsidRPr="004457EC" w14:paraId="5DD9D920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C15C0C8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62.31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299183BC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pen fracture of specific metacarpal</w:t>
            </w:r>
          </w:p>
        </w:tc>
      </w:tr>
      <w:tr w:rsidR="00286EB3" w:rsidRPr="004457EC" w14:paraId="1B14A84C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96B9824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62.31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7FB845B0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pen fracture of metacarpal</w:t>
            </w:r>
          </w:p>
        </w:tc>
      </w:tr>
      <w:tr w:rsidR="00286EB3" w:rsidRPr="004457EC" w14:paraId="37EC5E17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28930D9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62.40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6423A203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tiple fractures of metacarpal</w:t>
            </w:r>
          </w:p>
        </w:tc>
      </w:tr>
      <w:tr w:rsidR="00286EB3" w:rsidRPr="004457EC" w14:paraId="612CF845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1E26469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62.41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6532D1A1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pen multiple fractures of metacarpal</w:t>
            </w:r>
          </w:p>
        </w:tc>
      </w:tr>
      <w:tr w:rsidR="00286EB3" w:rsidRPr="004457EC" w14:paraId="7D5EF5EF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53D53EC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62.50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6CC94AF1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thumb</w:t>
            </w:r>
          </w:p>
        </w:tc>
      </w:tr>
      <w:tr w:rsidR="00286EB3" w:rsidRPr="004457EC" w14:paraId="0DD2BF4C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F0DD759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62.500x01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110B4A93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proximal segment of thumb</w:t>
            </w:r>
          </w:p>
        </w:tc>
      </w:tr>
      <w:tr w:rsidR="00286EB3" w:rsidRPr="004457EC" w14:paraId="4B836E96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90191E9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62.500x02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7C478689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distal segment of thumb</w:t>
            </w:r>
          </w:p>
        </w:tc>
      </w:tr>
      <w:tr w:rsidR="00286EB3" w:rsidRPr="004457EC" w14:paraId="40D5A020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C363BE0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62.51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17A3A983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pen fracture of thumb</w:t>
            </w:r>
          </w:p>
        </w:tc>
      </w:tr>
      <w:tr w:rsidR="00286EB3" w:rsidRPr="004457EC" w14:paraId="4F4F736C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E6CD2F3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62.60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0FE5A0A0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inger fracture, others</w:t>
            </w:r>
          </w:p>
        </w:tc>
      </w:tr>
      <w:tr w:rsidR="00286EB3" w:rsidRPr="004457EC" w14:paraId="3B51AF67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60BD445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62.600x01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7EDB3354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proximal phalanx</w:t>
            </w:r>
          </w:p>
        </w:tc>
      </w:tr>
      <w:tr w:rsidR="00286EB3" w:rsidRPr="004457EC" w14:paraId="74ACC706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7C2CFBE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62.600x02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17A89740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middle phalanx</w:t>
            </w:r>
          </w:p>
        </w:tc>
      </w:tr>
      <w:tr w:rsidR="00286EB3" w:rsidRPr="004457EC" w14:paraId="1AAACEAA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35C2FF6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62.600x03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22A8B0BC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distal phalanx</w:t>
            </w:r>
          </w:p>
        </w:tc>
      </w:tr>
      <w:tr w:rsidR="00286EB3" w:rsidRPr="004457EC" w14:paraId="0493A2E9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5C711B2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S62.61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60FEAD82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pen fracture of specific phalanx</w:t>
            </w:r>
          </w:p>
        </w:tc>
      </w:tr>
      <w:tr w:rsidR="00286EB3" w:rsidRPr="004457EC" w14:paraId="2E14537D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EDD74E6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62.61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00DA7480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pen fracture of phalanx</w:t>
            </w:r>
          </w:p>
        </w:tc>
      </w:tr>
      <w:tr w:rsidR="00286EB3" w:rsidRPr="004457EC" w14:paraId="6DA67C47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CD3B79A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62.70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41377CF1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tiple fractures of phalanx</w:t>
            </w:r>
          </w:p>
        </w:tc>
      </w:tr>
      <w:tr w:rsidR="00286EB3" w:rsidRPr="004457EC" w14:paraId="6EE0E750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6FA9612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62.71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765C0821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pen multiple fractures of phalanx</w:t>
            </w:r>
          </w:p>
        </w:tc>
      </w:tr>
      <w:tr w:rsidR="00286EB3" w:rsidRPr="004457EC" w14:paraId="23C22ADE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516D169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62.80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176C91F9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Fractures </w:t>
            </w:r>
            <w:proofErr w:type="gramStart"/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f  wrist</w:t>
            </w:r>
            <w:proofErr w:type="gramEnd"/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and hand, part unspecified</w:t>
            </w:r>
          </w:p>
        </w:tc>
      </w:tr>
      <w:tr w:rsidR="00286EB3" w:rsidRPr="004457EC" w14:paraId="24FD919E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AF35313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62.80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13C6E43C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and fracture</w:t>
            </w:r>
          </w:p>
        </w:tc>
      </w:tr>
      <w:tr w:rsidR="00286EB3" w:rsidRPr="004457EC" w14:paraId="4A9E0455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EC83297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62.802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51499CAD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phalanx</w:t>
            </w:r>
          </w:p>
        </w:tc>
      </w:tr>
      <w:tr w:rsidR="00286EB3" w:rsidRPr="004457EC" w14:paraId="68A26D2D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B18FD62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62.81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78BD5D88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Open </w:t>
            </w:r>
            <w:proofErr w:type="gramStart"/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 of</w:t>
            </w:r>
            <w:proofErr w:type="gramEnd"/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wrist and hand, part unspecified</w:t>
            </w:r>
          </w:p>
        </w:tc>
      </w:tr>
      <w:tr w:rsidR="00286EB3" w:rsidRPr="004457EC" w14:paraId="4707718E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A43371B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62.81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3FA5E5E5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pen fracture of hand</w:t>
            </w:r>
          </w:p>
        </w:tc>
      </w:tr>
      <w:tr w:rsidR="00286EB3" w:rsidRPr="004457EC" w14:paraId="4F776345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39C3D0A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71.800x01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1BDE640E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pen injury of hip with fracture</w:t>
            </w:r>
          </w:p>
        </w:tc>
      </w:tr>
      <w:tr w:rsidR="00286EB3" w:rsidRPr="004457EC" w14:paraId="3084575B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2281DA4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71.800x012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4805F2AC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pen injury of thigh with fracture</w:t>
            </w:r>
          </w:p>
        </w:tc>
      </w:tr>
      <w:tr w:rsidR="00286EB3" w:rsidRPr="004457EC" w14:paraId="4C2880F9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017F98D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72.00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12CD789B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emoral neck fracture</w:t>
            </w:r>
          </w:p>
        </w:tc>
      </w:tr>
      <w:tr w:rsidR="00286EB3" w:rsidRPr="004457EC" w14:paraId="37C9DB9F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8E8A31A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72.000x01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1FC603B3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tracystic</w:t>
            </w:r>
            <w:proofErr w:type="spellEnd"/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fracture of femoral joint</w:t>
            </w:r>
          </w:p>
        </w:tc>
      </w:tr>
      <w:tr w:rsidR="00286EB3" w:rsidRPr="004457EC" w14:paraId="4DB2C106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5FB2752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72.000x03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1F205659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ubcapitular</w:t>
            </w:r>
            <w:proofErr w:type="spellEnd"/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fracture of femoral neck</w:t>
            </w:r>
          </w:p>
        </w:tc>
      </w:tr>
      <w:tr w:rsidR="00286EB3" w:rsidRPr="004457EC" w14:paraId="20DBD5F4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DA3D1A1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72.000x04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70ADEE25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anscervical fracture of femoral neck</w:t>
            </w:r>
          </w:p>
        </w:tc>
      </w:tr>
      <w:tr w:rsidR="00286EB3" w:rsidRPr="004457EC" w14:paraId="5E6804DF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CABC291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72.000x05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5453EEBF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emoral neck basal fracture</w:t>
            </w:r>
          </w:p>
        </w:tc>
      </w:tr>
      <w:tr w:rsidR="00286EB3" w:rsidRPr="004457EC" w14:paraId="140971A6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78FCE34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72.000x08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42E69002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emoral head fracture</w:t>
            </w:r>
          </w:p>
        </w:tc>
      </w:tr>
      <w:tr w:rsidR="00286EB3" w:rsidRPr="004457EC" w14:paraId="4A39205F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959B2D7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72.000x082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112EAB2A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p fracture</w:t>
            </w:r>
          </w:p>
        </w:tc>
      </w:tr>
      <w:tr w:rsidR="00286EB3" w:rsidRPr="004457EC" w14:paraId="1CA9E048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C9BC9E9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72.01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4F9DAA9D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pen femoral neck fracture</w:t>
            </w:r>
          </w:p>
        </w:tc>
      </w:tr>
      <w:tr w:rsidR="00286EB3" w:rsidRPr="004457EC" w14:paraId="11438600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C0DF78F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72.10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7EDEF4C6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anstrochanteric</w:t>
            </w:r>
            <w:proofErr w:type="spellEnd"/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fracture</w:t>
            </w:r>
          </w:p>
        </w:tc>
      </w:tr>
      <w:tr w:rsidR="00286EB3" w:rsidRPr="004457EC" w14:paraId="4B48E875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678637F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72.100x00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338DF380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greater trochanter of femur</w:t>
            </w:r>
          </w:p>
        </w:tc>
      </w:tr>
      <w:tr w:rsidR="00286EB3" w:rsidRPr="004457EC" w14:paraId="198C0F57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70AB043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72.100x002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0018D96E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lesser trochanter of femur</w:t>
            </w:r>
          </w:p>
        </w:tc>
      </w:tr>
      <w:tr w:rsidR="00286EB3" w:rsidRPr="004457EC" w14:paraId="3E78B09A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D354C55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72.100x01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70BE168B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tertrochanteric fracture of femur</w:t>
            </w:r>
          </w:p>
        </w:tc>
      </w:tr>
      <w:tr w:rsidR="00286EB3" w:rsidRPr="004457EC" w14:paraId="77FAF0E0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71BECB2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72.10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45543FF5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tertrochanteric fracture of femur</w:t>
            </w:r>
          </w:p>
        </w:tc>
      </w:tr>
      <w:tr w:rsidR="00286EB3" w:rsidRPr="004457EC" w14:paraId="43E9853E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0F7A939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72.11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6823E69E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pen intertrochanteric fracture of femur</w:t>
            </w:r>
          </w:p>
        </w:tc>
      </w:tr>
      <w:tr w:rsidR="00286EB3" w:rsidRPr="004457EC" w14:paraId="04A8F5C2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0A983E5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72.20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3235E95E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ubtrochanteric fracture</w:t>
            </w:r>
          </w:p>
        </w:tc>
      </w:tr>
      <w:tr w:rsidR="00286EB3" w:rsidRPr="004457EC" w14:paraId="586F8C1E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0E8C035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72.200x00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5C229BF3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ubtrochanteric fracture of femur</w:t>
            </w:r>
          </w:p>
        </w:tc>
      </w:tr>
      <w:tr w:rsidR="00286EB3" w:rsidRPr="004457EC" w14:paraId="4CEB0057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A5F30B1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72.21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40DBCF51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pen subtrochanteric fracture of femur</w:t>
            </w:r>
          </w:p>
        </w:tc>
      </w:tr>
      <w:tr w:rsidR="00286EB3" w:rsidRPr="004457EC" w14:paraId="23375A10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E78FA12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72.30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321E7708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emoral shaft fracture</w:t>
            </w:r>
          </w:p>
        </w:tc>
      </w:tr>
      <w:tr w:rsidR="00286EB3" w:rsidRPr="004457EC" w14:paraId="3F890289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D86EE35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72.31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5C6D2B4A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pen fracture of femoral shaft</w:t>
            </w:r>
          </w:p>
        </w:tc>
      </w:tr>
      <w:tr w:rsidR="00286EB3" w:rsidRPr="004457EC" w14:paraId="004376B9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6331611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72.40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70E24AE9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lower femur</w:t>
            </w:r>
          </w:p>
        </w:tc>
      </w:tr>
      <w:tr w:rsidR="00286EB3" w:rsidRPr="004457EC" w14:paraId="41E7576F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72E3BA0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72.400x00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03B2273F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distal femur</w:t>
            </w:r>
          </w:p>
        </w:tc>
      </w:tr>
      <w:tr w:rsidR="00286EB3" w:rsidRPr="004457EC" w14:paraId="65ABB741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3120268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72.400x012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44F33BC1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medial femoral condyle</w:t>
            </w:r>
          </w:p>
        </w:tc>
      </w:tr>
      <w:tr w:rsidR="00286EB3" w:rsidRPr="004457EC" w14:paraId="269BEE27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7A214C7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72.400x013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7003D9CD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lateral femoral condyle</w:t>
            </w:r>
          </w:p>
        </w:tc>
      </w:tr>
      <w:tr w:rsidR="00286EB3" w:rsidRPr="004457EC" w14:paraId="62D36D89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70C1FD7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72.400x03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372E547F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upracondylar fracture of femur</w:t>
            </w:r>
          </w:p>
        </w:tc>
      </w:tr>
      <w:tr w:rsidR="00286EB3" w:rsidRPr="004457EC" w14:paraId="4B9B72F4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41E131C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72.400x04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70CFFA0D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tercondylar fracture of femur</w:t>
            </w:r>
          </w:p>
        </w:tc>
      </w:tr>
      <w:tr w:rsidR="00286EB3" w:rsidRPr="004457EC" w14:paraId="7F0E1255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595C5CC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72.40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7DD1DDB3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femoral condyle</w:t>
            </w:r>
          </w:p>
        </w:tc>
      </w:tr>
      <w:tr w:rsidR="00286EB3" w:rsidRPr="004457EC" w14:paraId="1C7FBD08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9E23FBD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S72.41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57B40F0C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pen fracture of lower femur</w:t>
            </w:r>
          </w:p>
        </w:tc>
      </w:tr>
      <w:tr w:rsidR="00286EB3" w:rsidRPr="004457EC" w14:paraId="3406EAB1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B83A7E2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72.70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34CC69FC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tiple fractures of the femur</w:t>
            </w:r>
          </w:p>
        </w:tc>
      </w:tr>
      <w:tr w:rsidR="00286EB3" w:rsidRPr="004457EC" w14:paraId="51665335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8664F43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72.71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57FB7157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pen multiple fractures of the femur</w:t>
            </w:r>
          </w:p>
        </w:tc>
      </w:tr>
      <w:tr w:rsidR="00286EB3" w:rsidRPr="004457EC" w14:paraId="15311DBD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D92E91A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72.80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680563E8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s of femur, other parts</w:t>
            </w:r>
          </w:p>
        </w:tc>
      </w:tr>
      <w:tr w:rsidR="00286EB3" w:rsidRPr="004457EC" w14:paraId="145A629B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84EA804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72.81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1C905874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pen fracture of specific part of femur</w:t>
            </w:r>
          </w:p>
        </w:tc>
      </w:tr>
      <w:tr w:rsidR="00286EB3" w:rsidRPr="004457EC" w14:paraId="1B61FAC0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A858DC7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72.90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209CF159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s of femur</w:t>
            </w:r>
          </w:p>
        </w:tc>
      </w:tr>
      <w:tr w:rsidR="00286EB3" w:rsidRPr="004457EC" w14:paraId="563161D1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8DD5651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72.91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7E452E99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pen fractures of femur</w:t>
            </w:r>
          </w:p>
        </w:tc>
      </w:tr>
      <w:tr w:rsidR="00286EB3" w:rsidRPr="004457EC" w14:paraId="00FF0F28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F827188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81.800x01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0A4A49BF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pen injury of crus with fracture</w:t>
            </w:r>
          </w:p>
        </w:tc>
      </w:tr>
      <w:tr w:rsidR="00286EB3" w:rsidRPr="004457EC" w14:paraId="63D915C6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3F520E3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82.00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7DFB7682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patella</w:t>
            </w:r>
          </w:p>
        </w:tc>
      </w:tr>
      <w:tr w:rsidR="00286EB3" w:rsidRPr="004457EC" w14:paraId="61D881DA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A25372E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82.000x003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20C2A8EB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uff avulsion fracture of patella</w:t>
            </w:r>
          </w:p>
        </w:tc>
      </w:tr>
      <w:tr w:rsidR="00286EB3" w:rsidRPr="004457EC" w14:paraId="1BDC14BA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9FA7657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82.000x004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289AC1E5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leeve fracture of patella</w:t>
            </w:r>
          </w:p>
        </w:tc>
      </w:tr>
      <w:tr w:rsidR="00286EB3" w:rsidRPr="004457EC" w14:paraId="1AD30D4F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513F40B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82.01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498626FB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pen fracture of patella</w:t>
            </w:r>
          </w:p>
        </w:tc>
      </w:tr>
      <w:tr w:rsidR="00286EB3" w:rsidRPr="004457EC" w14:paraId="2E9FEEA2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DB2474C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82.10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2B65FFE8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upper tibia</w:t>
            </w:r>
          </w:p>
        </w:tc>
      </w:tr>
      <w:tr w:rsidR="00286EB3" w:rsidRPr="004457EC" w14:paraId="4699B64D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89286BC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82.100x01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3847A886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proximal tibia and fibula</w:t>
            </w:r>
          </w:p>
        </w:tc>
      </w:tr>
      <w:tr w:rsidR="00286EB3" w:rsidRPr="004457EC" w14:paraId="61CEB7B9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1F388DC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82.100x012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46D60E14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ibial plateau fracture with fibula fracture</w:t>
            </w:r>
          </w:p>
        </w:tc>
      </w:tr>
      <w:tr w:rsidR="00286EB3" w:rsidRPr="004457EC" w14:paraId="3FBA8251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26B0E32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82.100x08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700C73C5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proximal tibia</w:t>
            </w:r>
          </w:p>
        </w:tc>
      </w:tr>
      <w:tr w:rsidR="00286EB3" w:rsidRPr="004457EC" w14:paraId="34D1197A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126291A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82.100x084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6003B5D1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tibial condyle</w:t>
            </w:r>
          </w:p>
        </w:tc>
      </w:tr>
      <w:tr w:rsidR="00286EB3" w:rsidRPr="004457EC" w14:paraId="50F44A6C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4CB325D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82.100x085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1257F9D9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tibial intercondylar eminence</w:t>
            </w:r>
          </w:p>
        </w:tc>
      </w:tr>
      <w:tr w:rsidR="00286EB3" w:rsidRPr="004457EC" w14:paraId="66361FB0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6D7FE8E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82.100x086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674D67F3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lateral tibial condyle</w:t>
            </w:r>
          </w:p>
        </w:tc>
      </w:tr>
      <w:tr w:rsidR="00286EB3" w:rsidRPr="004457EC" w14:paraId="1B9CF2F9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56A9A26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82.100x087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25A87D45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ibial plateau fracture</w:t>
            </w:r>
          </w:p>
        </w:tc>
      </w:tr>
      <w:tr w:rsidR="00286EB3" w:rsidRPr="004457EC" w14:paraId="1AB45C55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F2206CE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82.100x088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076C1090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ibial plateau fracture with intercondylar fracture</w:t>
            </w:r>
          </w:p>
        </w:tc>
      </w:tr>
      <w:tr w:rsidR="00286EB3" w:rsidRPr="004457EC" w14:paraId="17C63B5F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446DA1C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82.100x089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7D2A249B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tibial tuberosity</w:t>
            </w:r>
          </w:p>
        </w:tc>
      </w:tr>
      <w:tr w:rsidR="00286EB3" w:rsidRPr="004457EC" w14:paraId="5D0AE98C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AE074CB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82.10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7FED5BF2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losed tibial plateau fracture</w:t>
            </w:r>
          </w:p>
        </w:tc>
      </w:tr>
      <w:tr w:rsidR="00286EB3" w:rsidRPr="004457EC" w14:paraId="71F99BC8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6AE76A1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82.102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6E09BF00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tibial head</w:t>
            </w:r>
          </w:p>
        </w:tc>
      </w:tr>
      <w:tr w:rsidR="00286EB3" w:rsidRPr="004457EC" w14:paraId="19588807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FDA30B6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82.11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408B5CB5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pen fracture of the upper tibia</w:t>
            </w:r>
          </w:p>
        </w:tc>
      </w:tr>
      <w:tr w:rsidR="00286EB3" w:rsidRPr="004457EC" w14:paraId="09459D66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46728B1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82.11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3490F853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pen fracture of tibial head</w:t>
            </w:r>
          </w:p>
        </w:tc>
      </w:tr>
      <w:tr w:rsidR="00286EB3" w:rsidRPr="004457EC" w14:paraId="77335807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EB3F9FE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82.20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698A57FE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tibial shaft</w:t>
            </w:r>
          </w:p>
        </w:tc>
      </w:tr>
      <w:tr w:rsidR="00286EB3" w:rsidRPr="004457EC" w14:paraId="35DA9DB4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7C4FC0F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82.200x01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2B067423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tibia shaft with fracture of fibula</w:t>
            </w:r>
          </w:p>
        </w:tc>
      </w:tr>
      <w:tr w:rsidR="00286EB3" w:rsidRPr="004457EC" w14:paraId="380AE726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EE0C108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82.200x08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2F5A240D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tibial shaft</w:t>
            </w:r>
          </w:p>
        </w:tc>
      </w:tr>
      <w:tr w:rsidR="00286EB3" w:rsidRPr="004457EC" w14:paraId="679E4028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55274EC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82.20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175C4C97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tibiofibular shaft</w:t>
            </w:r>
          </w:p>
        </w:tc>
      </w:tr>
      <w:tr w:rsidR="00286EB3" w:rsidRPr="004457EC" w14:paraId="0D684AB7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D1034EB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82.202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31CAF4E9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fibula</w:t>
            </w:r>
          </w:p>
        </w:tc>
      </w:tr>
      <w:tr w:rsidR="00286EB3" w:rsidRPr="004457EC" w14:paraId="709EB9C5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506F4D7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82.203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26EBDC4F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losed fracture of tibia and fibula</w:t>
            </w:r>
          </w:p>
        </w:tc>
      </w:tr>
      <w:tr w:rsidR="00286EB3" w:rsidRPr="004457EC" w14:paraId="3B9368C2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449AB09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82.21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69334478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pen fracture of tibial shaft</w:t>
            </w:r>
          </w:p>
        </w:tc>
      </w:tr>
      <w:tr w:rsidR="00286EB3" w:rsidRPr="004457EC" w14:paraId="1FA48113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126B152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82.21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646D5E45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pen fracture of tibial</w:t>
            </w:r>
          </w:p>
        </w:tc>
      </w:tr>
      <w:tr w:rsidR="00286EB3" w:rsidRPr="004457EC" w14:paraId="6ACEF220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4F87512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82.212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4AAFEBBC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pen fracture of tibiofibular shaft</w:t>
            </w:r>
          </w:p>
        </w:tc>
      </w:tr>
      <w:tr w:rsidR="00286EB3" w:rsidRPr="004457EC" w14:paraId="50298B42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02B9B74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82.30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43F78549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lower tibia</w:t>
            </w:r>
          </w:p>
        </w:tc>
      </w:tr>
      <w:tr w:rsidR="00286EB3" w:rsidRPr="004457EC" w14:paraId="1E297F05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4D03B17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82.300x01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2377D293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distal tibia with fracture of fibula</w:t>
            </w:r>
          </w:p>
        </w:tc>
      </w:tr>
      <w:tr w:rsidR="00286EB3" w:rsidRPr="004457EC" w14:paraId="04E12053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8FAB2D7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S82.300x08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04ABBBA6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distal tibia</w:t>
            </w:r>
          </w:p>
        </w:tc>
      </w:tr>
      <w:tr w:rsidR="00286EB3" w:rsidRPr="004457EC" w14:paraId="39B40243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BA1B684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82.300x083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15E3BFCC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ilon fracture</w:t>
            </w:r>
          </w:p>
        </w:tc>
      </w:tr>
      <w:tr w:rsidR="00286EB3" w:rsidRPr="004457EC" w14:paraId="435CB312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9C79291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82.30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084E906F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lower tibia and fibula</w:t>
            </w:r>
          </w:p>
        </w:tc>
      </w:tr>
      <w:tr w:rsidR="00286EB3" w:rsidRPr="004457EC" w14:paraId="03A2A61A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64E8E0F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82.31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1EACAB18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pen fracture of lower tibia</w:t>
            </w:r>
          </w:p>
        </w:tc>
      </w:tr>
      <w:tr w:rsidR="00286EB3" w:rsidRPr="004457EC" w14:paraId="16043DD3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1CAECB2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82.31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30E71373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pen fracture of lower tibia and fibula</w:t>
            </w:r>
          </w:p>
        </w:tc>
      </w:tr>
      <w:tr w:rsidR="00286EB3" w:rsidRPr="004457EC" w14:paraId="428EF5FF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BC490C8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82.40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7EF32D48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fibula, only</w:t>
            </w:r>
          </w:p>
        </w:tc>
      </w:tr>
      <w:tr w:rsidR="00286EB3" w:rsidRPr="004457EC" w14:paraId="06816722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17FFD06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82.400x00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261A8A4D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fibula</w:t>
            </w:r>
          </w:p>
        </w:tc>
      </w:tr>
      <w:tr w:rsidR="00286EB3" w:rsidRPr="004457EC" w14:paraId="753625A5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D5E39C0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82.400x01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12DA4FA6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proximal fibula</w:t>
            </w:r>
          </w:p>
        </w:tc>
      </w:tr>
      <w:tr w:rsidR="00286EB3" w:rsidRPr="004457EC" w14:paraId="4F864494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94F2D2B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82.400x012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2D8498C6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fibular head</w:t>
            </w:r>
          </w:p>
        </w:tc>
      </w:tr>
      <w:tr w:rsidR="00286EB3" w:rsidRPr="004457EC" w14:paraId="5C12BF9E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D01C245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82.400x013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7786CF78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fibular neck</w:t>
            </w:r>
          </w:p>
        </w:tc>
      </w:tr>
      <w:tr w:rsidR="00286EB3" w:rsidRPr="004457EC" w14:paraId="5BF39E8D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64DFED7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82.400x014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09367445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fibular capitulum</w:t>
            </w:r>
          </w:p>
        </w:tc>
      </w:tr>
      <w:tr w:rsidR="00286EB3" w:rsidRPr="004457EC" w14:paraId="7EF3F942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C166FF9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82.400x09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73D27ABF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tiple fracture of fibula</w:t>
            </w:r>
          </w:p>
        </w:tc>
      </w:tr>
      <w:tr w:rsidR="00286EB3" w:rsidRPr="004457EC" w14:paraId="427F1975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0AE6743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82.40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6DBC7324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fibular shaft</w:t>
            </w:r>
          </w:p>
        </w:tc>
      </w:tr>
      <w:tr w:rsidR="00286EB3" w:rsidRPr="004457EC" w14:paraId="47ADD85B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10062AA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82.41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26D5E056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pen fracture of fibula</w:t>
            </w:r>
          </w:p>
        </w:tc>
      </w:tr>
      <w:tr w:rsidR="00286EB3" w:rsidRPr="004457EC" w14:paraId="0AED7098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351F3B2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82.41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29FEEF4C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pen fracture of fibular shaft</w:t>
            </w:r>
          </w:p>
        </w:tc>
      </w:tr>
      <w:tr w:rsidR="00286EB3" w:rsidRPr="004457EC" w14:paraId="430DF551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2052659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82.50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2A9D07D7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medial malleolus</w:t>
            </w:r>
          </w:p>
        </w:tc>
      </w:tr>
      <w:tr w:rsidR="00286EB3" w:rsidRPr="004457EC" w14:paraId="05FC6E79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988FC9F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82.50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67500B38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tibia involving ankle joint</w:t>
            </w:r>
          </w:p>
        </w:tc>
      </w:tr>
      <w:tr w:rsidR="00286EB3" w:rsidRPr="004457EC" w14:paraId="7B4B28AC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026BE19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82.51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29578A05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pen fracture of medial malleolus</w:t>
            </w:r>
          </w:p>
        </w:tc>
      </w:tr>
      <w:tr w:rsidR="00286EB3" w:rsidRPr="004457EC" w14:paraId="51C64C17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D644DA4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82.60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5C03497E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lateral malleolus</w:t>
            </w:r>
          </w:p>
        </w:tc>
      </w:tr>
      <w:tr w:rsidR="00286EB3" w:rsidRPr="004457EC" w14:paraId="4FAC3D13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F61E56C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82.60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29AB3C9F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fibula involving ankle joint</w:t>
            </w:r>
          </w:p>
        </w:tc>
      </w:tr>
      <w:tr w:rsidR="00286EB3" w:rsidRPr="004457EC" w14:paraId="055BA95B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DAFDCDE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82.61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7EB8F7C0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pen fracture of lateral malleolus</w:t>
            </w:r>
          </w:p>
        </w:tc>
      </w:tr>
      <w:tr w:rsidR="00286EB3" w:rsidRPr="004457EC" w14:paraId="4117F7D7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87CC55A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82.70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55ABD780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tiple fractures of lower leg</w:t>
            </w:r>
          </w:p>
        </w:tc>
      </w:tr>
      <w:tr w:rsidR="00286EB3" w:rsidRPr="004457EC" w14:paraId="48905392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F8BBDE2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82.71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3F006B95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pen multiple fractures of lower leg</w:t>
            </w:r>
          </w:p>
        </w:tc>
      </w:tr>
      <w:tr w:rsidR="00286EB3" w:rsidRPr="004457EC" w14:paraId="5057E5B7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3E2E519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82.80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127BE0DA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other parts of the lower leg</w:t>
            </w:r>
          </w:p>
        </w:tc>
      </w:tr>
      <w:tr w:rsidR="00286EB3" w:rsidRPr="004457EC" w14:paraId="24632F8F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7146B41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82.800x08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45638B48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ankle</w:t>
            </w:r>
          </w:p>
        </w:tc>
      </w:tr>
      <w:tr w:rsidR="00286EB3" w:rsidRPr="004457EC" w14:paraId="65948483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C24443D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82.800x082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665A8FFB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ankle joint</w:t>
            </w:r>
          </w:p>
        </w:tc>
      </w:tr>
      <w:tr w:rsidR="00286EB3" w:rsidRPr="004457EC" w14:paraId="0E81A420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DAC798C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82.80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2CBFAF2D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imalleolar</w:t>
            </w:r>
            <w:proofErr w:type="spellEnd"/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fracture of ankle</w:t>
            </w:r>
          </w:p>
        </w:tc>
      </w:tr>
      <w:tr w:rsidR="00286EB3" w:rsidRPr="004457EC" w14:paraId="19BC740D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E821C52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82.802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00852E37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imalleolar fracture of ankle</w:t>
            </w:r>
          </w:p>
        </w:tc>
      </w:tr>
      <w:tr w:rsidR="00286EB3" w:rsidRPr="004457EC" w14:paraId="004F4104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DBCE2CF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82.803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02561DB8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losed fracture of ankle</w:t>
            </w:r>
          </w:p>
        </w:tc>
      </w:tr>
      <w:tr w:rsidR="00286EB3" w:rsidRPr="004457EC" w14:paraId="56383F7A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B7DF9E3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82.81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2AE86597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pen fracture of specific part of lower leg</w:t>
            </w:r>
          </w:p>
        </w:tc>
      </w:tr>
      <w:tr w:rsidR="00286EB3" w:rsidRPr="004457EC" w14:paraId="7498217E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6E8127F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82.81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501A708C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Open </w:t>
            </w:r>
            <w:proofErr w:type="spellStart"/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imalleolar</w:t>
            </w:r>
            <w:proofErr w:type="spellEnd"/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fracture of ankle</w:t>
            </w:r>
          </w:p>
        </w:tc>
      </w:tr>
      <w:tr w:rsidR="00286EB3" w:rsidRPr="004457EC" w14:paraId="093CE6FA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B49C3DB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82.812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27EB5D63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pen bimalleolar fracture of ankle</w:t>
            </w:r>
          </w:p>
        </w:tc>
      </w:tr>
      <w:tr w:rsidR="00286EB3" w:rsidRPr="004457EC" w14:paraId="70B8E35E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075B36E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82.90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3E7135B0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lower leg</w:t>
            </w:r>
          </w:p>
        </w:tc>
      </w:tr>
      <w:tr w:rsidR="00286EB3" w:rsidRPr="004457EC" w14:paraId="5EE6D8DB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FF775F8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82.91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5375AFCA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pen fracture of lower leg</w:t>
            </w:r>
          </w:p>
        </w:tc>
      </w:tr>
      <w:tr w:rsidR="00286EB3" w:rsidRPr="004457EC" w14:paraId="1D3DCED8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91A2A24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91.300x81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5BCF8616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pen injury of ankle and foot with fracture</w:t>
            </w:r>
          </w:p>
        </w:tc>
      </w:tr>
      <w:tr w:rsidR="00286EB3" w:rsidRPr="004457EC" w14:paraId="268459EE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734F62E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91.300x812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75D52803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pen injury of ankle with fracture</w:t>
            </w:r>
          </w:p>
        </w:tc>
      </w:tr>
      <w:tr w:rsidR="00286EB3" w:rsidRPr="004457EC" w14:paraId="1C1E1105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E7AC140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91.300x813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06547A29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pen injury of foot with fracture</w:t>
            </w:r>
          </w:p>
        </w:tc>
      </w:tr>
      <w:tr w:rsidR="00286EB3" w:rsidRPr="004457EC" w14:paraId="43373F9C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87FA430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S92.00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63CAA831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calcaneus</w:t>
            </w:r>
          </w:p>
        </w:tc>
      </w:tr>
      <w:tr w:rsidR="00286EB3" w:rsidRPr="004457EC" w14:paraId="168E9890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990181E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92.01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67FA0592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pen fracture of calcaneus</w:t>
            </w:r>
          </w:p>
        </w:tc>
      </w:tr>
      <w:tr w:rsidR="00286EB3" w:rsidRPr="004457EC" w14:paraId="2BFB2382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77F8914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92.10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72BAAA04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talus</w:t>
            </w:r>
          </w:p>
        </w:tc>
      </w:tr>
      <w:tr w:rsidR="00286EB3" w:rsidRPr="004457EC" w14:paraId="35266ED4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C8DEE18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92.100x003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4BF3ED94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talus body</w:t>
            </w:r>
          </w:p>
        </w:tc>
      </w:tr>
      <w:tr w:rsidR="00286EB3" w:rsidRPr="004457EC" w14:paraId="4052388F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E767BFB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92.10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427F122B" w14:textId="717F623D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talus neck</w:t>
            </w:r>
          </w:p>
        </w:tc>
      </w:tr>
      <w:tr w:rsidR="00286EB3" w:rsidRPr="004457EC" w14:paraId="19C5B5E7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D50A3FC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92.11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09AFD2D1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pen fracture of talus</w:t>
            </w:r>
          </w:p>
        </w:tc>
      </w:tr>
      <w:tr w:rsidR="00286EB3" w:rsidRPr="004457EC" w14:paraId="1D4A72AC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0E02546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92.20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4202DDC6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tarsal bone, others</w:t>
            </w:r>
          </w:p>
        </w:tc>
      </w:tr>
      <w:tr w:rsidR="00286EB3" w:rsidRPr="004457EC" w14:paraId="235E0FC0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C1DF725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92.200x00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349F1BF0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tarsal bone</w:t>
            </w:r>
          </w:p>
        </w:tc>
      </w:tr>
      <w:tr w:rsidR="00286EB3" w:rsidRPr="004457EC" w14:paraId="5C4C2651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A8EF13E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92.200x01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08C9D615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scaphoid of foot</w:t>
            </w:r>
          </w:p>
        </w:tc>
      </w:tr>
      <w:tr w:rsidR="00286EB3" w:rsidRPr="004457EC" w14:paraId="3EAC95E2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066DDC5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92.200x08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3556C16F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tarsal joint</w:t>
            </w:r>
          </w:p>
        </w:tc>
      </w:tr>
      <w:tr w:rsidR="00286EB3" w:rsidRPr="004457EC" w14:paraId="05A4B0A4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DFED33E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92.20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33FAF10D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cuboid bone</w:t>
            </w:r>
          </w:p>
        </w:tc>
      </w:tr>
      <w:tr w:rsidR="00286EB3" w:rsidRPr="004457EC" w14:paraId="2E6F87D5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A194631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92.202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56A68BA2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scaphoid bone of foot</w:t>
            </w:r>
          </w:p>
        </w:tc>
      </w:tr>
      <w:tr w:rsidR="00286EB3" w:rsidRPr="004457EC" w14:paraId="455D7605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7BAD3AB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92.203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25570012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cuneiform bone</w:t>
            </w:r>
          </w:p>
        </w:tc>
      </w:tr>
      <w:tr w:rsidR="00286EB3" w:rsidRPr="004457EC" w14:paraId="33559C8A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D858764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92.21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76A7DE8B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pen fracture of specific tarsal bone</w:t>
            </w:r>
          </w:p>
        </w:tc>
      </w:tr>
      <w:tr w:rsidR="00286EB3" w:rsidRPr="004457EC" w14:paraId="1B4F6748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6632236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92.30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542467C7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metatarsal</w:t>
            </w:r>
          </w:p>
        </w:tc>
      </w:tr>
      <w:tr w:rsidR="00286EB3" w:rsidRPr="004457EC" w14:paraId="558073F6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039F36C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92.300x00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5A3C4DE6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tarsometatarsal joint</w:t>
            </w:r>
          </w:p>
        </w:tc>
      </w:tr>
      <w:tr w:rsidR="00286EB3" w:rsidRPr="004457EC" w14:paraId="494B859F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BED8E17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92.300x003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2370ED83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metatarsal base</w:t>
            </w:r>
          </w:p>
        </w:tc>
      </w:tr>
      <w:tr w:rsidR="00286EB3" w:rsidRPr="004457EC" w14:paraId="4EDED644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1520531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92.31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729E203C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pen fracture of metatarsal</w:t>
            </w:r>
          </w:p>
        </w:tc>
      </w:tr>
      <w:tr w:rsidR="00286EB3" w:rsidRPr="004457EC" w14:paraId="4F0C6474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5CEDC8C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92.40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7BEFCBA2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great toe</w:t>
            </w:r>
          </w:p>
        </w:tc>
      </w:tr>
      <w:tr w:rsidR="00286EB3" w:rsidRPr="004457EC" w14:paraId="05A2E048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97694B4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92.41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453379B5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pen fracture of great toe</w:t>
            </w:r>
          </w:p>
        </w:tc>
      </w:tr>
      <w:tr w:rsidR="00286EB3" w:rsidRPr="004457EC" w14:paraId="00740028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482D7DD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92.50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3AA00B7B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phalanx, others</w:t>
            </w:r>
          </w:p>
        </w:tc>
      </w:tr>
      <w:tr w:rsidR="00286EB3" w:rsidRPr="004457EC" w14:paraId="5C17E292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D36A68A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92.500x00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349FFC30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phalanx</w:t>
            </w:r>
          </w:p>
        </w:tc>
      </w:tr>
      <w:tr w:rsidR="00286EB3" w:rsidRPr="004457EC" w14:paraId="53802F3D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B5BD614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92.51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2D308B58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pen fracture of specific phalanx</w:t>
            </w:r>
          </w:p>
        </w:tc>
      </w:tr>
      <w:tr w:rsidR="00286EB3" w:rsidRPr="004457EC" w14:paraId="19AAA174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7A1174A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92.70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7A0773CE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tiple fractures of foot</w:t>
            </w:r>
          </w:p>
        </w:tc>
      </w:tr>
      <w:tr w:rsidR="00286EB3" w:rsidRPr="004457EC" w14:paraId="16F7AD22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2008E58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92.700x00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2A61B072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tiple fractures of foot bone</w:t>
            </w:r>
          </w:p>
        </w:tc>
      </w:tr>
      <w:tr w:rsidR="00286EB3" w:rsidRPr="004457EC" w14:paraId="76F763E6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6B99FA9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92.71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0A2EDF1E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pen multiple fractures of foot</w:t>
            </w:r>
          </w:p>
        </w:tc>
      </w:tr>
      <w:tr w:rsidR="00286EB3" w:rsidRPr="004457EC" w14:paraId="117FB033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BC06B64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92.90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6FE4801E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foot</w:t>
            </w:r>
          </w:p>
        </w:tc>
      </w:tr>
      <w:tr w:rsidR="00286EB3" w:rsidRPr="004457EC" w14:paraId="7790EAD3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A974D9F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92.91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4989B656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pen fracture of foot</w:t>
            </w:r>
          </w:p>
        </w:tc>
      </w:tr>
      <w:tr w:rsidR="00286EB3" w:rsidRPr="004457EC" w14:paraId="4B35E180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D8D9731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93.300x03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0BEDF411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Fracture-dislocation of tarsometatarsal </w:t>
            </w:r>
            <w:proofErr w:type="gramStart"/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oint(</w:t>
            </w:r>
            <w:proofErr w:type="gramEnd"/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isfranc injury)</w:t>
            </w:r>
          </w:p>
        </w:tc>
      </w:tr>
      <w:tr w:rsidR="00286EB3" w:rsidRPr="004457EC" w14:paraId="4EF8318B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D18D84B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02.00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6D2EAB8E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s involving head and neck</w:t>
            </w:r>
          </w:p>
        </w:tc>
      </w:tr>
      <w:tr w:rsidR="00286EB3" w:rsidRPr="004457EC" w14:paraId="09E3365E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2918DD8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02.000x00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44FB63F8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s of head and neck</w:t>
            </w:r>
          </w:p>
        </w:tc>
      </w:tr>
      <w:tr w:rsidR="00286EB3" w:rsidRPr="004457EC" w14:paraId="7560BD69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CA96620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02.01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39BFB962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pen fractures of head and neck</w:t>
            </w:r>
          </w:p>
        </w:tc>
      </w:tr>
      <w:tr w:rsidR="00286EB3" w:rsidRPr="004457EC" w14:paraId="1CA97AC6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B4F48BA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02.10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4BA5CA7B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involving chest with lower back and pelvis</w:t>
            </w:r>
          </w:p>
        </w:tc>
      </w:tr>
      <w:tr w:rsidR="00286EB3" w:rsidRPr="004457EC" w14:paraId="7EEAAC3B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CD7CC9B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02.100x00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6DD12581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tiple fractures of trunk</w:t>
            </w:r>
          </w:p>
        </w:tc>
      </w:tr>
      <w:tr w:rsidR="00286EB3" w:rsidRPr="004457EC" w14:paraId="3F27D9F5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BDE5F8E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02.11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6D047179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pen multiple fractures of trunk</w:t>
            </w:r>
          </w:p>
        </w:tc>
      </w:tr>
      <w:tr w:rsidR="00286EB3" w:rsidRPr="004457EC" w14:paraId="7DA6CC77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6E14F96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02.20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3CB7278D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involving multiple parts of single upper limb</w:t>
            </w:r>
          </w:p>
        </w:tc>
      </w:tr>
      <w:tr w:rsidR="00286EB3" w:rsidRPr="004457EC" w14:paraId="4E5855C1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2FEE958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02.200x00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084A8F0B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tiple fractures of single upper limb</w:t>
            </w:r>
          </w:p>
        </w:tc>
      </w:tr>
      <w:tr w:rsidR="00286EB3" w:rsidRPr="004457EC" w14:paraId="3FA78969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DDEA3FE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T02.21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51462562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pen multiple fractures of single upper limb</w:t>
            </w:r>
          </w:p>
        </w:tc>
      </w:tr>
      <w:tr w:rsidR="00286EB3" w:rsidRPr="004457EC" w14:paraId="4E439CE2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94F64BA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02.30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15D7F669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involving multiple parts of single lower limb</w:t>
            </w:r>
          </w:p>
        </w:tc>
      </w:tr>
      <w:tr w:rsidR="00286EB3" w:rsidRPr="004457EC" w14:paraId="627C3814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2E65868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02.300x00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29DA3A24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tiple fractures of single lower limb</w:t>
            </w:r>
          </w:p>
        </w:tc>
      </w:tr>
      <w:tr w:rsidR="00286EB3" w:rsidRPr="004457EC" w14:paraId="69BFB904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2804EA0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02.31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1F553787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pen multiple fractures of single lower limb</w:t>
            </w:r>
          </w:p>
        </w:tc>
      </w:tr>
      <w:tr w:rsidR="00286EB3" w:rsidRPr="004457EC" w14:paraId="143BAD54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B29BA1F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02.40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0AD63824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involving multiple parts of both upper limbs</w:t>
            </w:r>
          </w:p>
        </w:tc>
      </w:tr>
      <w:tr w:rsidR="00286EB3" w:rsidRPr="004457EC" w14:paraId="405CE442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0751AC0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02.400x00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37900A2C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tiple fractures of both upper limbs</w:t>
            </w:r>
          </w:p>
        </w:tc>
      </w:tr>
      <w:tr w:rsidR="00286EB3" w:rsidRPr="004457EC" w14:paraId="059C20B4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6AD877A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02.41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0A332273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pen multiple fractures of both upper limbs</w:t>
            </w:r>
          </w:p>
        </w:tc>
      </w:tr>
      <w:tr w:rsidR="00286EB3" w:rsidRPr="004457EC" w14:paraId="21396B2A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19F5868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02.50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690F5E67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involving multiple parts of both lower limbs</w:t>
            </w:r>
          </w:p>
        </w:tc>
      </w:tr>
      <w:tr w:rsidR="00286EB3" w:rsidRPr="004457EC" w14:paraId="592803C6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2D0F0C4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02.500x00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14B1661F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tiple fractures of both lower limbs</w:t>
            </w:r>
          </w:p>
        </w:tc>
      </w:tr>
      <w:tr w:rsidR="00286EB3" w:rsidRPr="004457EC" w14:paraId="73AB5471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F25A90E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02.51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12D36E08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pen multiple fractures of both lower limbs</w:t>
            </w:r>
          </w:p>
        </w:tc>
      </w:tr>
      <w:tr w:rsidR="00286EB3" w:rsidRPr="004457EC" w14:paraId="18048BA9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ED35AD4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02.60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5D504085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involving upper limb with multiple parts of lower limb</w:t>
            </w:r>
          </w:p>
        </w:tc>
      </w:tr>
      <w:tr w:rsidR="00286EB3" w:rsidRPr="004457EC" w14:paraId="43C497AA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16E9BC1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02.600x00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0B59E7ED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per limb with multiple fractures of lower limb</w:t>
            </w:r>
          </w:p>
        </w:tc>
      </w:tr>
      <w:tr w:rsidR="00286EB3" w:rsidRPr="004457EC" w14:paraId="08468F56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7FB36A6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02.600x01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2B6C7764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tiple open fractures of upper limb with lower limb</w:t>
            </w:r>
          </w:p>
        </w:tc>
      </w:tr>
      <w:tr w:rsidR="00286EB3" w:rsidRPr="004457EC" w14:paraId="3BA454AC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5F58107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02.61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0663B885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pen multiple fractures of limbs</w:t>
            </w:r>
          </w:p>
        </w:tc>
      </w:tr>
      <w:tr w:rsidR="00286EB3" w:rsidRPr="004457EC" w14:paraId="3D79E66C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A512F1D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02.70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07894334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Fractures involving chest with lower back, </w:t>
            </w:r>
            <w:proofErr w:type="gramStart"/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lvis</w:t>
            </w:r>
            <w:proofErr w:type="gramEnd"/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and limbs</w:t>
            </w:r>
          </w:p>
        </w:tc>
      </w:tr>
      <w:tr w:rsidR="00286EB3" w:rsidRPr="004457EC" w14:paraId="0A1F0A25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8898099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02.700x00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1E172C60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Fractures of thorax, lower back, </w:t>
            </w:r>
            <w:proofErr w:type="gramStart"/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lvis</w:t>
            </w:r>
            <w:proofErr w:type="gramEnd"/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and limbs</w:t>
            </w:r>
          </w:p>
        </w:tc>
      </w:tr>
      <w:tr w:rsidR="00286EB3" w:rsidRPr="004457EC" w14:paraId="20F9CA1C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3D4E782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02.700x02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79C25DA9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s of pelvis and lower limbs</w:t>
            </w:r>
          </w:p>
        </w:tc>
      </w:tr>
      <w:tr w:rsidR="00286EB3" w:rsidRPr="004457EC" w14:paraId="28536E70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9CB63E6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02.71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7AC42C38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Open fractures of thorax, lower back, </w:t>
            </w:r>
            <w:proofErr w:type="gramStart"/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lvis</w:t>
            </w:r>
            <w:proofErr w:type="gramEnd"/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and limbs</w:t>
            </w:r>
          </w:p>
        </w:tc>
      </w:tr>
      <w:tr w:rsidR="00286EB3" w:rsidRPr="004457EC" w14:paraId="03109EC6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3C08113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02.80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2B248D32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s involving other complex parts of the body</w:t>
            </w:r>
          </w:p>
        </w:tc>
      </w:tr>
      <w:tr w:rsidR="00286EB3" w:rsidRPr="004457EC" w14:paraId="579664D8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FA7D36B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02.800x00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54668045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s of compound part of the body</w:t>
            </w:r>
          </w:p>
        </w:tc>
      </w:tr>
      <w:tr w:rsidR="00286EB3" w:rsidRPr="004457EC" w14:paraId="124CA43E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FA79F31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02.81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1C92E3C9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pen fractures of the specific compound part of body</w:t>
            </w:r>
          </w:p>
        </w:tc>
      </w:tr>
      <w:tr w:rsidR="00286EB3" w:rsidRPr="004457EC" w14:paraId="78E94981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145A52F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02.90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07DEBA91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tiple fractures</w:t>
            </w:r>
          </w:p>
        </w:tc>
      </w:tr>
      <w:tr w:rsidR="00286EB3" w:rsidRPr="004457EC" w14:paraId="0AA67D9D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8B5DF2A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02.91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643F0720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pen multiple fractures</w:t>
            </w:r>
          </w:p>
        </w:tc>
      </w:tr>
      <w:tr w:rsidR="00286EB3" w:rsidRPr="004457EC" w14:paraId="7BE4FEB9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02DB2DF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08.x0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6433EFBF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spine</w:t>
            </w:r>
          </w:p>
        </w:tc>
      </w:tr>
      <w:tr w:rsidR="00286EB3" w:rsidRPr="004457EC" w14:paraId="3B317D64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B0CF84B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08.x1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5B9E1D1A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pen fracture of spine</w:t>
            </w:r>
          </w:p>
        </w:tc>
      </w:tr>
      <w:tr w:rsidR="00286EB3" w:rsidRPr="004457EC" w14:paraId="3F843C32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4A4265D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10.x0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5860B119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upper limb</w:t>
            </w:r>
          </w:p>
        </w:tc>
      </w:tr>
      <w:tr w:rsidR="00286EB3" w:rsidRPr="004457EC" w14:paraId="4E894E4B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F06208E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10.x1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391BD1FC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pen fracture of upper limb</w:t>
            </w:r>
          </w:p>
        </w:tc>
      </w:tr>
      <w:tr w:rsidR="00286EB3" w:rsidRPr="004457EC" w14:paraId="6DD4FE6E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48D67B2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12.x0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3FCFBFFA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of lower limb</w:t>
            </w:r>
          </w:p>
        </w:tc>
      </w:tr>
      <w:tr w:rsidR="00286EB3" w:rsidRPr="004457EC" w14:paraId="4111B1A3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F31A518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12.x1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4E97492F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pen fracture of lower limb</w:t>
            </w:r>
          </w:p>
        </w:tc>
      </w:tr>
      <w:tr w:rsidR="00286EB3" w:rsidRPr="004457EC" w14:paraId="4A42BAD7" w14:textId="77777777" w:rsidTr="00286EB3">
        <w:trPr>
          <w:trHeight w:val="36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ED89E05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14.20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3732FD8F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ody fracture</w:t>
            </w:r>
          </w:p>
        </w:tc>
      </w:tr>
      <w:tr w:rsidR="00286EB3" w:rsidRPr="004457EC" w14:paraId="3B8C5B33" w14:textId="77777777" w:rsidTr="00286EB3">
        <w:trPr>
          <w:trHeight w:val="369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6B433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14.210</w:t>
            </w:r>
          </w:p>
        </w:tc>
        <w:tc>
          <w:tcPr>
            <w:tcW w:w="56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C1087" w14:textId="77777777" w:rsidR="00286EB3" w:rsidRPr="004457EC" w:rsidRDefault="00286EB3" w:rsidP="00E87DF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4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pen fracture</w:t>
            </w:r>
          </w:p>
        </w:tc>
      </w:tr>
    </w:tbl>
    <w:p w14:paraId="09D1297F" w14:textId="7DA216E2" w:rsidR="00626078" w:rsidRPr="004457EC" w:rsidRDefault="002E5D6A">
      <w:pPr>
        <w:rPr>
          <w:rFonts w:ascii="Times New Roman" w:hAnsi="Times New Roman" w:cs="Times New Roman"/>
          <w:sz w:val="20"/>
          <w:szCs w:val="20"/>
        </w:rPr>
      </w:pPr>
      <w:r w:rsidRPr="004457EC">
        <w:rPr>
          <w:rFonts w:ascii="Times New Roman" w:hAnsi="Times New Roman" w:cs="Times New Roman"/>
          <w:sz w:val="20"/>
          <w:szCs w:val="20"/>
        </w:rPr>
        <w:t xml:space="preserve">Notes: </w:t>
      </w:r>
      <w:r w:rsidR="000679FC" w:rsidRPr="004457EC">
        <w:rPr>
          <w:rFonts w:ascii="Times New Roman" w:hAnsi="Times New Roman" w:cs="Times New Roman"/>
          <w:sz w:val="20"/>
          <w:szCs w:val="20"/>
        </w:rPr>
        <w:t xml:space="preserve">The following table lists 436 diagnoses and corresponding ICD-10 codes, which we defined as "traumatic fractures". The inclusion and exclusion procedure </w:t>
      </w:r>
      <w:r w:rsidR="00286EB3" w:rsidRPr="004457EC">
        <w:rPr>
          <w:rFonts w:ascii="Times New Roman" w:hAnsi="Times New Roman" w:cs="Times New Roman"/>
          <w:sz w:val="20"/>
          <w:szCs w:val="20"/>
        </w:rPr>
        <w:t>were</w:t>
      </w:r>
      <w:r w:rsidR="000679FC" w:rsidRPr="004457EC">
        <w:rPr>
          <w:rFonts w:ascii="Times New Roman" w:hAnsi="Times New Roman" w:cs="Times New Roman"/>
          <w:sz w:val="20"/>
          <w:szCs w:val="20"/>
        </w:rPr>
        <w:t xml:space="preserve"> as follows: 581 diagnoses containing the word "fracture" were retrieved from the S- and T-segment of ICD-10 (China National Clinical Version 2.0), which were titled “injury, poisoning</w:t>
      </w:r>
      <w:r w:rsidR="00286EB3">
        <w:rPr>
          <w:rFonts w:ascii="Times New Roman" w:hAnsi="Times New Roman" w:cs="Times New Roman"/>
          <w:sz w:val="20"/>
          <w:szCs w:val="20"/>
        </w:rPr>
        <w:t>,</w:t>
      </w:r>
      <w:r w:rsidR="000679FC" w:rsidRPr="004457EC">
        <w:rPr>
          <w:rFonts w:ascii="Times New Roman" w:hAnsi="Times New Roman" w:cs="Times New Roman"/>
          <w:sz w:val="20"/>
          <w:szCs w:val="20"/>
        </w:rPr>
        <w:t xml:space="preserve"> and certain other consequences of external causes”, also meant trauma, and "skull fracture "(n=71), "old fracture" (n=58), "sequelae of fracture" (n=7), "cartilage fracture" (n=6), and "internal fixation of fracture" (n=3) were excluded. </w:t>
      </w:r>
    </w:p>
    <w:sectPr w:rsidR="00626078" w:rsidRPr="004457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DC3618" w14:textId="77777777" w:rsidR="0096272F" w:rsidRDefault="0096272F" w:rsidP="00626078">
      <w:r>
        <w:separator/>
      </w:r>
    </w:p>
  </w:endnote>
  <w:endnote w:type="continuationSeparator" w:id="0">
    <w:p w14:paraId="1D086CE8" w14:textId="77777777" w:rsidR="0096272F" w:rsidRDefault="0096272F" w:rsidP="006260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7DB321" w14:textId="77777777" w:rsidR="0096272F" w:rsidRDefault="0096272F" w:rsidP="00626078">
      <w:r>
        <w:separator/>
      </w:r>
    </w:p>
  </w:footnote>
  <w:footnote w:type="continuationSeparator" w:id="0">
    <w:p w14:paraId="43BFDCC1" w14:textId="77777777" w:rsidR="0096272F" w:rsidRDefault="0096272F" w:rsidP="006260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12C0"/>
    <w:rsid w:val="00026218"/>
    <w:rsid w:val="0003283B"/>
    <w:rsid w:val="000679FC"/>
    <w:rsid w:val="00073270"/>
    <w:rsid w:val="00095A4D"/>
    <w:rsid w:val="001262B4"/>
    <w:rsid w:val="00152E16"/>
    <w:rsid w:val="001A2BA4"/>
    <w:rsid w:val="0021697F"/>
    <w:rsid w:val="00286EB3"/>
    <w:rsid w:val="002E5D6A"/>
    <w:rsid w:val="00307FBD"/>
    <w:rsid w:val="003112C0"/>
    <w:rsid w:val="003208C8"/>
    <w:rsid w:val="004457EC"/>
    <w:rsid w:val="004773C8"/>
    <w:rsid w:val="004A0FB6"/>
    <w:rsid w:val="004E3F04"/>
    <w:rsid w:val="00535487"/>
    <w:rsid w:val="00541B1D"/>
    <w:rsid w:val="00562507"/>
    <w:rsid w:val="00573D72"/>
    <w:rsid w:val="005E4BB7"/>
    <w:rsid w:val="005F1CEA"/>
    <w:rsid w:val="00626078"/>
    <w:rsid w:val="00633194"/>
    <w:rsid w:val="006B7C82"/>
    <w:rsid w:val="00795126"/>
    <w:rsid w:val="0086006F"/>
    <w:rsid w:val="008C0761"/>
    <w:rsid w:val="008F2369"/>
    <w:rsid w:val="008F2CC0"/>
    <w:rsid w:val="0096272F"/>
    <w:rsid w:val="009B539D"/>
    <w:rsid w:val="00A5469A"/>
    <w:rsid w:val="00A82F6D"/>
    <w:rsid w:val="00AF509B"/>
    <w:rsid w:val="00B5147C"/>
    <w:rsid w:val="00B563E1"/>
    <w:rsid w:val="00C05142"/>
    <w:rsid w:val="00C21B46"/>
    <w:rsid w:val="00C67BB8"/>
    <w:rsid w:val="00CD475D"/>
    <w:rsid w:val="00CE11FA"/>
    <w:rsid w:val="00D26DE3"/>
    <w:rsid w:val="00D74B6D"/>
    <w:rsid w:val="00D849B1"/>
    <w:rsid w:val="00DE1710"/>
    <w:rsid w:val="00DF08A1"/>
    <w:rsid w:val="00E176B9"/>
    <w:rsid w:val="00E26BEE"/>
    <w:rsid w:val="00E31E77"/>
    <w:rsid w:val="00E87DFD"/>
    <w:rsid w:val="00E91C78"/>
    <w:rsid w:val="00EF6448"/>
    <w:rsid w:val="00F527FD"/>
    <w:rsid w:val="00F777B6"/>
    <w:rsid w:val="00FA5F70"/>
    <w:rsid w:val="00FA7CAE"/>
    <w:rsid w:val="00FE6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15D3BF"/>
  <w15:chartTrackingRefBased/>
  <w15:docId w15:val="{C59AEC2B-5BAA-4E38-8200-CCBAB58064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60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2607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260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26078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626078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626078"/>
    <w:rPr>
      <w:color w:val="954F72"/>
      <w:u w:val="single"/>
    </w:rPr>
  </w:style>
  <w:style w:type="paragraph" w:customStyle="1" w:styleId="msonormal0">
    <w:name w:val="msonormal"/>
    <w:basedOn w:val="a"/>
    <w:rsid w:val="0062607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62607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62607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6">
    <w:name w:val="xl66"/>
    <w:basedOn w:val="a"/>
    <w:rsid w:val="00626078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62607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62607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62607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62607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62607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62607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62607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62607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5">
    <w:name w:val="xl75"/>
    <w:basedOn w:val="a"/>
    <w:rsid w:val="0062607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76">
    <w:name w:val="xl76"/>
    <w:basedOn w:val="a"/>
    <w:rsid w:val="0062607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7">
    <w:name w:val="xl77"/>
    <w:basedOn w:val="a"/>
    <w:rsid w:val="00626078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8">
    <w:name w:val="xl78"/>
    <w:basedOn w:val="a"/>
    <w:rsid w:val="00626078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9">
    <w:name w:val="xl79"/>
    <w:basedOn w:val="a"/>
    <w:rsid w:val="00626078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0">
    <w:name w:val="xl80"/>
    <w:basedOn w:val="a"/>
    <w:rsid w:val="0062607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086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2</Pages>
  <Words>2956</Words>
  <Characters>16470</Characters>
  <Application>Microsoft Office Word</Application>
  <DocSecurity>0</DocSecurity>
  <Lines>310</Lines>
  <Paragraphs>53</Paragraphs>
  <ScaleCrop>false</ScaleCrop>
  <Company/>
  <LinksUpToDate>false</LinksUpToDate>
  <CharactersWithSpaces>19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博轩 黄</dc:creator>
  <cp:keywords/>
  <dc:description/>
  <cp:lastModifiedBy>博轩 黄</cp:lastModifiedBy>
  <cp:revision>9</cp:revision>
  <dcterms:created xsi:type="dcterms:W3CDTF">2022-10-24T17:17:00Z</dcterms:created>
  <dcterms:modified xsi:type="dcterms:W3CDTF">2023-01-17T1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4d3e27f4f7bd2969be95ee84bd2b9670696c1c47a8bd7e83964373f3a9d4cf7</vt:lpwstr>
  </property>
</Properties>
</file>